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9D" w:rsidRPr="00915A71" w:rsidRDefault="00F2239D" w:rsidP="00F2239D">
      <w:pPr>
        <w:rPr>
          <w:rFonts w:ascii="Times New Roman" w:hAnsi="Times New Roman" w:cs="Times New Roman"/>
          <w:sz w:val="24"/>
          <w:szCs w:val="24"/>
        </w:rPr>
      </w:pPr>
      <w:r w:rsidRPr="00F223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9 Fil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9D572B">
        <w:rPr>
          <w:rFonts w:ascii="Times New Roman" w:hAnsi="Times New Roman" w:cs="Times New Roman"/>
          <w:color w:val="000000" w:themeColor="text1"/>
        </w:rPr>
        <w:t>Essential Proteins involved only in unique metabolic pathways (KAAS at KEGG)</w:t>
      </w:r>
    </w:p>
    <w:p w:rsidR="00F2239D" w:rsidRDefault="00F2239D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W1|Q87LW1_VIBPA Penicillin-binding protein 1B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97 PE=3 SV=1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TDSKKPSAKKAPAKKSTASKGTTKRPRRTPSKKPTNDKRSWLKVLWSFSWKAGVALAAV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FVGIYLDSVVKERFDGQLFELPTVVYARILNLNPGENITIQELRNELDVLNYRKVSQP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PGEYSSSSTRVELIRRPFEFADGPEPDRHVMLHFSDSGLQRIQSLESKGDLGYLRLEP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MLGMLEKDRDEQRLFLRRDQFPEILVDALLATEDRDFYQHDGVSPLAIARALVANIKAG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TVQGGSTLTQQLAKNLFLTRDKTLWRKVREAYIALILDYRYSKDRILEAYLNEVYLGQS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GEAIHGFGLASRYYFGQPIQELRIDQLAMLVGMVKGPSYYNPVRYPERTKERRDLVLRL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MQQNMLTSQQYEQAVSRPLDTQSKPRIASRQPAYFQQLNIELKEKVGDRFKAETGLRVF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SLDPVSQSKMEQAIAKKIPDLAKRGGKELEAAAVAVDRHSGEIRAMVGGKRVGYEGFNR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LNASRPIGSLVKPAIYLTALEQPDKYNLGTTLHDTPLSLKGSKGSVWTPRNYDRKYRGD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PLYLALAKSLNVPTVRLGMELGIPEVSGTLERLGVNKDEIRPVPSMFLGSFSLTPFEVA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MYQTLTNSGKRAKLTALRSVIDMDGNVLYQSLPRSSRAVDEQAAWLTTYAMKQGVAQGT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RYLQSQFAWAALAGKTGTSNDTRDSWFVGIDGREVTTIWLGRDDNKPINLTGSSGALRV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SEYLAQRIPERLDLPWPKEVTTLGFKPTSNGGLEMNCRSDYKLPVWDKTGQIKQQCEKK</w:t>
      </w:r>
    </w:p>
    <w:p w:rsidR="0081642C" w:rsidRPr="00F835DE" w:rsidRDefault="0081642C" w:rsidP="008164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NWLNSLFDW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41|Q87T41_VIBPA dTDP-4-dehydrorhamnose 3,5-epimerase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229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VITTEIEGLLVVEPKVFGDSRGFFLESWNKLKFDEATGMEVSFVQDNHSKSESGTLR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HIQTKNAQGKLVRVVKGAVYDVAVDLRKDSKTYGKWFGLILSAENKKQLWIPKGFAHG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LEDDTEFLYKCDGYYDPLYEVSIDWNDKALAIDWGQFESFKTLKLSDKDSKGIGLSE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TLEKE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D8|Q87LD8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hosphocarrie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P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674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ELSRKVLIQNRLGLHARAAVKLVELAQSFDAVVTIDNEEDKTATADSVMGLLMLESAQG</w:t>
      </w:r>
    </w:p>
    <w:p w:rsidR="00F4730C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YVTIHATGDQAELALDAVCHLIEDKFDEG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N8|Q87GN8_VIBPA Sensor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277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RRIYLESFLGLIILFLASLKGYELIVYELNTDYDYLLQEHSSQAFYDLLSPIYEEKGL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TKSELEKFATASHRLLQPHTTDELPPEVKEVFDEDPTANIAFDDERDFWFRFDESTPF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ISDNPNSPIIQAVNFDDNMVWIFFIAGFALYCVLLIWFLSRRIRELERVTVEFASGNF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RASTASAKSVGTLNKSFNNMADKVSRLITSNKMLTNAVAHELRTPIFRLQWQADLLAD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LNEQQTKYVNSIVEDIDEMEEMVEELLYYAKMERPETELRTESLELNSLLLDLKDKWQ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TPLPITVKDTDCKEAQIKTDPKLLKRALDNLLRNAMRYADSQIMLEVTEDEEHCMISIH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DGNGIDEKDWPHLFEAFYSADKSRNKSTSGFGLGLAIVRQIMELQRGDVSISHSPLGGA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FTVSLP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V7|Q79YV7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L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52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NNTNQSHLDSVENQVERYKQVLDVMPAGVILLDTYGVVREANPEAHRILEIPLVNEKW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NIIQAAFDPREDDGHEVSLRNGRKVRLAISASATGQLILITDLTETRLLQARVSDLQR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SLGRMVASLAHQVRTPLSSAMLYASNLGAPNLPPATRERFQSKLMDRLHDLEKQVNDM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FAKGGDNKVIKPFTIAQLVAEYQPMVETALKNNNIDYFLEVEEEQTELLGNANAIASA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NLVMNAIQMSGKESQIDIFFRPVNGELRISVQDSGPGVPQELQAKIMEPFFTTRSQGTG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GLAVVQMVCRAHDGRLELISEQGDGACFTMCIPLERVQSEA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58|Q87R58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940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MKATLSLSVLTLSILMASPSAFAAKRGPSAVTVVTEQVETHEINQSLSLIGKLKAAE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VVASEVAGKVKQIAVKANQNVQQNQLLIQLDDDKAQAALVEAKAYLKDEERKLKEFQR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KRNAITQTEIDAQKASVEIAQARLDAAKANLADLHITAPFSGTVGFIDFSRGKMVSAG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LLTLDDLSVMELDLQIPERYLSMLSVGMEVAAKTSAWGEQRFSGKVTGIDTRISAETL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RVRIEFDNPENQLKPGMLMNASLAFPAIKAPIIPVQALEYSGTKRFVYVIDENNKATR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VLLGARVDNEVVIESGVEIGDKIVVQGIVNMRDGVEVKEIVAPLKANTTDVTRNDSESV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EE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28|Q87P28_VIBPA Lipo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0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KNKMRTLCLVLALFLVGCQTELYTNVSQKEGNEMLSILLSEGVVATKEPDKDNKVKL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DSSQIAFAVDALKRKGYPREQFSTLKEVFPKDDLISSPLAERARLVYAKSQELSSTLS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GVLVARVHVVLEDQDLRPGERPTPASASVFIKHAADVALDSYVPQIKLLVNNSIEGL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DRISVVMVPSSEVRVATQSNQFKSILSVQVTKETANHLIGILVFMVLLLIGSNVATFTW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RRSAKR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Y1|Q87HY1_VIBPA Putative phosphoglycerate transport regulatory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t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825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NLMADFKQFGRRLLLGAALYAPLTMAAEKELVILTTFSQAPITALVDDFTQHYPDAE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VHRRTQSSLQLLSKSYMKDIDLVLSSSPFLMQELSNEHRLADMSSRVQVPKWLSPYL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NNDQVVAFGYSGAGIVWNKDYLAANHLPEPKRFQDLTNPLYFGHVTMSTPSRSGTTQL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ESVLSQYGWQEGWRILLNVGANLATISSRSFGVADYIAKGKFGIGPTIDSYALIAQRK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YVGFAYDQDFTLMPTYIAQINRGKSDKLAESFIAHLLSKEVQEQMESSTFSKTALDDT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GGENPVLDLEQVMPREALINLIFDTAITKRLPELQDAWLSLIKLNRLADGKAEKQRS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IEKQLFELPLSKAQATEIAQKLLTMDKDSEVGMTHYQALLAEFSHELGRAMSEKLDNV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QQLAQWRGKE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X4|Q87GX4_VIBPA Putative multidrug efflux membrane fusion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91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QKKPLVALMAATAILAGCGEANNAQRESQAPLVVTQDVTVIDYQPSKSYIGRIEAVED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TAQISGYLQARHFEEGQMVEKGQLLYSIEPSSFEAQVASAKAALAQAKASLKKAELDH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RGKNLLPRGSISQSEFDALTATLLGARAELEAANAQLKLAEVNLSYTQIRAPFSGRIS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KVSTGDLVSPSSGVLTTLVSLDPVHTSFSVSERERLAMGMDRIKGDGSAESNGVEVQL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ENGRFFEHLGQLDFLGNRIDTKTGTIAMRALVPNPEHKLLPGQHIKVNLRDKNTRDVI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PRRAVQTDLEGDFVMVTTEGNVAERRNVELGPQVEQGIIIREGLEKGEAVITQGLQRV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GVEVRVQTPTEDK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&gt;tr|Q87LZ0|Q87LZ0_VIBPA D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lanyl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D-alanin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arboxypeptid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/D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lanyl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-D-alanine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ndopeptid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68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RLRWPLLISSLIFPLLSYAYPHQEVLPEGARISLVAEKLTESSTLDGIRPTDQLFPPA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LKIVTALAAKLELGDSFAFRTKLETSSSDAVIYFVGDPTLQTQDLKALLSLAKKNGLT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NGDLWLDNSAFTGYDRAVGWPWDILGVCYSAPASSITLNNNCVQASIYTQKDGGTRVY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HQPIRVKSSVETVSKTIQKSRHCDLDLLANPDNRYELKGCLVEREKPLPLKFAVQDP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TSQNISTLLKQLGIELKGKIKIGSAPQKQRKLMALHQSKPLSDLLDDMLKHSDNLIA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LTKTLGAKFFVQPGSFTNGTEAIKQIIFANTGIDIRNARLEDGSGLSRNNRISANKMA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LRYIWKNEKTLKLIAIMPKSGESGTLQYRQSMRNAPIKGQLIAKSGSLYGTYNMAGYGL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KNGQPNTIFVQFVSDYFPEKRDDNKPVIAPITHFEQLFYRDIVNFSQAIPK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D7|Q87TD7_VIBPA General secretion pathway protein D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3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WFSKSAWLLAGSLLCVPGAMANEFSASFKGTDIQEFINIVGRNLEKTIIVDPSVRG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VRSYDVLNEEQYYSFFLNVLEVYGYAVVEMDNGVLKVIKAKDSKTSAIPVMGDGSAK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ITRVVAVRNVSVRELSPLLRQLIDNAGAGNVVHYDPANIILITGRAAVVNRLAEII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DQAGDKEIELVELRNASAAEMVRIVEALNKTTNQKSTPEFLEPKIVADERTNSILIS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PKVRARLKRLIRQLDVEMATKGNNRVVYLKYAKAEDLVDVLKGVSDNLQAEKQAGQKG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SAQRGDVVIAAHEATNSLVLTAPPDIMMALQDVISQLDIRRAQVLIEALIVEMSEGDG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NLGVQWGSLETGAVIQYGNAGAPIGQVMVGLEEAKDTVEKKPIRDSDTGAIKYYEETTT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YSTLASALKNVNGAAMSIVMGDWTALVSAVASDSNSNILSSPSITVMDNGEASFIVG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VPVITGSTAGSNNDNPFQTVDRKEVGIKLKVVPQINEGDSVQLNIEQEVSNVLGANGA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VRFAKRQLNTSVMIQDGQMLVLGGLVDERALESESKVPLLGDIPVLGHLFKSTSTQTQ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NLMVFIKPTIIRDGMTADGITQRKYNFIRAEQLYKADQGLKLMSDDKIPVMPAFGQDRK</w:t>
      </w:r>
    </w:p>
    <w:p w:rsidR="00376788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PAEIQAFIDQMEK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K0|Q87RK0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hosphoenolpyruvat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hosphotransfer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794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ISGILASPGIAIGKALLLQEDEIVLNTNTISDDQVEAEVARFFDARNKSAAQLETIKQ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LETFGEEKEAIFEGHIMLLEDEELEEEILALIKNDKMTADHAIHSVIEEQACALESLD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YLKERATDIRDIGSRFVKNALGINIVSLSDINEEVILVAYDLTPSETAQINLDYVLGF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DIGGRTSHTSIMARSLELPAIVGTNDITKKVKNGDMLILDAMNNKIVVNPSEAEVEEA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VKAAFLAEKEELAKLKDLHAETTDGHRVEVCGNIGTVKDCDGIIRNGGEGVGLYRTEF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MDRTALPTEEEQYQAYKEVAEAMNGQAVIIRTMDIGGDKDLPYMDLPQEMNPFLGWRA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ISLDRREILRDQLRGILRASAHGKLRIMFPMIISVEEIRELKNAIEEYKAELRAEGLA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ENIEIGVMVETPAAAAIAHHLAKEVSFFSIGTNDLTQYTLAVDRGNEMISHLYNPLSP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LTVIKQVIDASHAEGKWTGMCGELAGDERATLLLLGMGLDEFSMSGISIPKVKKVIRNS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FAEVKAMAEEALSLPTAAEIEAVVEKFIAEKT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MK4|Q87MK4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he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29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YDLDEDILQDFLIEAGEILELLSEQLVELENNPEDKDLLNAIFRGFHTVKGGAGFLS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LVDTCHGAENVFDVLRNGQRSVTPSLMDTMLKALDTVNTQFQAVQDREALEAADPAL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ELHRLCKPESEDEVATVVEEPIVTPEPIIPEPANEVPAAPAADTTEAGSIGSVDEITQ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FEKLLDELHGKGAAPGASTPAPAAAAPVQASAPVLDNGDITDDEFERLLDELHGVGQS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AATAAPVETPKAPEPVAPAVSAASGDSDLMTDEEFEKLLDELHGAGKGPTLEELDMAT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SALAPEAPKPAPVAQPAPVSTPASAPKPAAKPVAVKEEPKASAPAVKKPQAEATVRV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STLDTIMNMVGELVLVRNRLLSLGLNSDNEEMSKAVANLDVVTADLQGAVMKTRMQPI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VFGRFPRVVRDLARNLNKDIVLEMRGEETDLDKNLVEALADPLIHLVRNSVDHGIEMP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RVKAGKSRTGKVILSASQEGDHIELAIVDDGGGMDPNKLRGIAVKRGMMDEDAAARLS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ECFNLIFAPGFSSKEKISDISGRGVGMDVVKTAINTLNGSIDIDSELGKGTKITIKVP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LAILPTLMVGVGGHPFALPLASVNEIFHLDLSRTNVVDGQLTIIVRDKSIPLFYLQNW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SKSPRVEQRIGHGHVVIVQIGSQRVGFVVDTLIGQEEVVIKPLDNLLQGTPGMAGATI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DGHIALILDVPDLLKQYAAASR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B4|Q87GB4_VIBPA Putative capsular polysaccharide biosynthesis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lycosyltransfer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3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KGLIRSYEMEFAFLYRLSDLAVIVTFMLLLVLKDTNTSMDKDYVILSFVGGISFLF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SGNLYRSWRTSSFREQMFIVCMSWLMTSALLFMVLYFSEVYPLFDRSILALWVTITP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LAWRVTFRTVLAYLRKMGFNTRTAIIIGQTPHGITLANEIQNHTEHGVLFDGFYDER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DRLPSSEYPIKGAVNQALERAKRGEVDYVYIAMPMHAKERIASILNQFSDTTANTYLI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FFTYNLLHSRWDQIGQVQTLSVFDTPFAGVSSWIKRFEDILCSSIILVLISPILLAIA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IKLTSKGPVIFKQHRYGLDGRKIEVWKFRSMTTMDQGPNIKQATKNDPRITPFGSFLR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SLDELPQFINVLQGTMSIVGPRPHAVAHNEEYRQIVARYMLRHKVKPGITGWAQINGY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TDTLDKMEKRVEFDLDYIHHWSVWMDIKIIFLTVFKGFTGSNAY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83|Q87L83_VIBPA Ferric uptake regulation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fur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KGLNPTIIEQIESICAERGVRLTPQRRRVFELICSNRRASSAYELLEQLKESEPQAK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TVYRALDFLLEQGFIHRVESTNSFITCCSFNTQQHFFQLLICDKCGDVVELEDETLIS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ENAEKHGFKLTNQVIETHGECQACSSETKEK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B5|Q87TB5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Osmolarity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nsor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nvZ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55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RIRSSLTQSILLFISLLLASQVFSYYAVFNYALMPSLQQFNKILAHELNLVLDEDGPL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DAPLRRQLLERLGVTVHSINSEKAVEFNHAMSIDLMSEEMTQELGSPTEVRLLLGSESY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LWMHIEKLPNSIIRIPLSELQEEDFAPLFRNSLIMALLIIAGGWLFIRLQNRPLLALQ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EGVGRGEIPPPLPEKGASEIRSVTRAFNQMSKGIQELEEDRALLMAGISHDLRTPLT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RLATEMMSPEDSYLAEGIISDTEECNEIISQFMDYLKPVNKESFESVDVSTIASDVAS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GGYEVEIETDLNMHLPPAKGSPIAIKRAVSNLVVNALRYGNGWVKISTGVTADKQLVW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VEDNGPGIEQSQIAKLFEPFTRGDTARGSEGTGLGLAIVKRIVIQHSGSVVMRNRSEG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IAQISFPT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22|Q87P22_VIBPA Putative type III secretion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sc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6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TVMRTLMPKIGRIAAKMTLCALCVAPMFSVQATELNWPEQPFRYYADNDSLKDLLNN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ANYRVSVSVSDKVNDRVSGRFTPEDPAEFLDYLAQVYNLMWYFDGAVLHVYKATETRS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QLELLTARELRSTLISTGVWDARYGWRAAENKGLVYLAGPPRYVELVVQTAEALESR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QKSNSTDELFVELIPLKYASATDRSISYRDQSITVPGIASVLSRVVGGVQTQITDSAS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TSSVNGLPAEAAKPRGKTASVHGGATVEAEPGLNAIIVRDTQARLPLYRKLVAQLDQP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RIEVALSIVDISANDLRQLGVDWRAGVSVGNNRIVDIKTTGDVDNGDVTLGSGQSFKS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DSTNLNYLLAQIRLLESKGSAQVVSRPTLLTQENVEAVLNNSSTFYVKLVGKETAALE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TYGTLLRIVPRIVGDRFATRPEINLSLHLEDGAKIPDGGVDDLPSVRKTEISTLATVK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QSLLIGGVYRDEVSHQLRKVPLLGDIPYLGALFRSNTNTTRRTVRMFIIEPRIVVDGI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LIGNEHDLRPSIGQLNNISNNSAEFKSVVEVFSCTSKTQAERYQQDLLSQQKSSLL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CQLPSGQVGWRVKVAECDLSQAECVRPSEE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82|Q87R82_VIBPA C4-dicarboxylate transport sensor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915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QRNRILLIFFALYFLCAIVGGRWVWQHSYQSLLDKHQSQLEQFSSHIKNKLDKYAHI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LAKDDPLFEALLNPSNSAQLEITNRYLESVNNVIEAADTYLIDQWGTTIAASNWRKK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FIGRNFAFRPYFKQAISGESSQYYALGSTSGQRGYYYSYPIIYAGGVLGIVVVKMDLS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EDNWQQPDSVFVASDPHNIVFMSSRQDWLFKSLQPLSDADKKQVWTSRQYLDTPIPTL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VGNLNAPNSELKQGYPYNKGTLVVSSLPLPELKLTIRVLSPKQSIVWVTMGYIVVLTL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TVLFLIGQLIYHRQQRHLQLERIQQEANQKLEFQVMARTAELQAEIAQRTETEQTLRL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DELIQAAKLAVLGQMSASISHELNNPLAAIRSFAENGKLFLQKEKYDRVEDNLTRISA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DRMANISQQLRSFAKKASGNELTQTRLLPVIASSKELMKPAFKSARVLLATELPTDDI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QINTIQLEQVLVNLLTNAIEAVKEQQDKQVWLLVETDTDENKVMIHVDDNGPGLGSHTL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ELCEPFLTTKKNGLGLGLSISQQILAGMNGSLSAHNRAQGGARFSLCLPICQRSEQSE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V8|Q79YV8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M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51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AQSKVLIVEDDEGLREALVDTLALAGYEWLEADSAEDALVKLKSNAVDIVVSDVQMAG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GLALLRNIKQNWPNLPVLLMTAYANIEDAVSAMKDGAIDYMAKPFAPEVLLNMVSRYA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KSDDNGDAVVADEKSLRLLALADKVARTDANVMILGPSGSGKEVMSRYIHKASNRKDG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VAINCAAIPDNMLEATLFGYEKGAFTGAVQACPGKFEQAQGGTILLDEISEMDLNLQA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RVLQEREVERLGSRKSIKLDVRVLATSNRDLKQYVSEGNFREDLYYRLNVFPIAWPA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ERKGDIAPLAKHLAERHCSKMGMPVPQFSPVAVEKLLQYPWPGNVRELDNVVQRALIL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NGDIGAEHILLEGVDWQDANSLQYVVQSAETLVPDVKPVAQAESVNRVNTGGEGLGGEL</w:t>
      </w:r>
    </w:p>
    <w:p w:rsidR="00376788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DQEYAIILETLVECNGRRKEMAEKLGISPRTLRYKLAKMRDAGIDIP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&gt;tr|Q87I33|Q87I33_VIBPA N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thylmaleimid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educt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773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TDALFQPIQLGSLSLKNRIVMPPMTRSRASQPGNVANDMMATYYAQRAEAGLIVAEGT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SPMGQGYAWTPGIYSPEQIAGWKKVTDAVHEKGGVIFAQLWHVGRVTHPDNIGGEQPI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SALKAENVKVFIDNGTDEPGFVDVVEPREMTKQDIKNVIEEYRQAALNAIKAGFDGVE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AANGYLVNQFIDSEANNRTDEYGGSIENRLRFLGEVVEAMTQAIGAERVGVRLAPFTS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GTVDSTPVDTYTAAAALLDKLNVVYIHIAEVDWDDAPDTPHDFKTAVRKAYKGTLIYA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NAEKAQHAIESGLADMIGFGRPFVANPDLPSRIKHGYPLAEHDPATLFGGGEKGLVDY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YHA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87GW9|Q87GW9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96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FKNVKKSVTRTIASAMLLILLLSVATTGFAIFTLASSLNDAEAVNVAGSMRMQSYRLAH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IQIRSVDYSSHIDAFEHSIYSSSMKALQHWSVPEDITHDYYRLIMRWHELKSVLRGED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QYQLLVAGFVQQIDDFVFKLQNFSEQKLINLAWIGGLGLGGILCASMFVVHFIRLEVV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LRALVFASERIKNRSFDINLAVSSDNEMGILTRTFNRMATDLGKLYRGLEQAVDEKTR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QHANQSLEVLYDSSKELTASRINQDNFQAILKHIASLEGIKAVKLEIEQLGEPNWILT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ECCHDCDDECHAEPLTLDGEHLGSLYWKAGLPCPNETLIDNFVQILSRAVYYNRAQR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QILLMEERATIARELHDSLAQALSYLKIQVALLKRSVKNLPDEKAIAQANQVIAELD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LSAAYTQLRELLTTFRLTIKEGSFGQALQEMVETLNEQTTAEITLKNRLSSTELDAHQ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HLLQLIREAALNAIKHAQADHIHIQCLDCDGKVTVTVSDDGVGFEHQDEKINHYGMTIM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ERAARLHADLQIEASINKGCTVKLEFQHSKEVNFDS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W1|Q79YW1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otor switch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iG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48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ANDIVPQDENGAGMPVEFDASTITGEEKAAILLLSLNEQDAAGIIRHLEPKQVQRVGS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ARAKDLSQEKVSAVHRTFLEDIQKYTNIGMGSEDFMRNALVAALGEDKANNLVDQILL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GSKGLDSLKWMDPRQVASIIVNEHPQIQTIVLSYLEADQSAEILSQFPERVRLDLMMR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NLEEVQPSALAELNEIMEKQFAGQAGAQAAKIGGLKAAAEIMNYLDNNVEGILMEQIRD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DEDMATQIQDLMFVFENLVEVDDQGIQKLLRDVPQDVLQKALKGADDSLREKVFKNMSK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AAEMMRDDIEAMPPVRVADVEAAQKEILAIARRMADAGEIMLSGGADEF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JA2|Q87JA2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51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QDVNSRFHKSVVYTIVGIMLIPILATFIYSISSRWGATILPDGFTFDWYIKLLTDPRF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FGRSLFIGLSALALSVVLILPAIFVVFYYFPKLDKLMNILILLPFAVPPVVSSVGLL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YADSKISLIGTPWILVGTYFTIALPFMYRAISNSFEAINLHDLMDAAHLLGSSTTKAF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IILPNLKKGLMASLFLSFSFLLGEFVFANILVGTRYETLQIYLYNMRQTSGHFTSALVM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YFLFIFLLTWLASRFSRGVK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N9|Q87GN9_VIBPA Putative DNA-binding response regulato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276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NEQEIKPSLIIVEDDPKLQDMLGEYFVEQGFDVRCIDNGTDAPNAILDTQPDLVLLDL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PGQDGLSVCRQIRECYKGKVLMLTASDDDFDHVAALEIGADDFVTKPIKPRVLLARIR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RRKESAAPAPENGLQIGVLCLNRLRKSCTMNQQPVALTDGEFDLLWVLATHAEKTLSR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WLTKTLRGIEYDGTDRTIDNRIVTLRKKLGDASCSPQKIITVRGKGYLLMPDAWN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M1|Q87TM1_VIBPA Peptide ABC transporter, periplasmic peptide-binding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048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TMKSKLAVALMAAGLSFNALAADIKVGYAADPVSLDPHEQLSGGTLQMSHMVFDPLV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TQTMDFEPRLAESWERVNDTTVRFKLREGVKFHSGNSLTADDVVWTFERLQSSPDFKA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DPYEKIVKVDDYTFDLVTKGPYPLVLQTATYIFPMDSKFYSGKTEDGKDKSELVKHGN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ASTHVSGTGPFIVTSREQGVKVEFERFKDYWDKASKGNVDKLTLVPIKEDATRVAALL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GVDMIHPVAPNDHQRVKDAKGIDLVTLPGTRIITFQMNQNSNEALKDVRVRQAIVHAI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EGIVKKIMKGFATAAGQQSPAGYVGHNEKLVPRYDLKKAKELMKEAGYENGFALTMIA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NRYVNDAKVAQAAAAMLSKIGIKVDLKTMPKAQYWPEFDKCAGDMLMIGWHSDTEDSA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NEFLTMTRNEETGRGQYNCGYYSNPEMDKIVEAANVETDPAKRAEMLKGVEATLYNDAA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VPLHWQSEAWGAKSNVKAADIVNPMVMPYFGDLVVE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&gt;tr|Q87RQ5|Q87RQ5_VIBPA Peptidoglycan D</w:t>
      </w:r>
      <w:proofErr w:type="gram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,D</w:t>
      </w:r>
      <w:proofErr w:type="gram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ranspeptid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rd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rd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IRRRRSQIRDYQAEARLFASRAIVAFFGIVVLMGLLVANMYNIQVNQFQDYQTRSNDN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KVVPIAPNRGLIYDRNGVLLAENRPVFNLELTPEKIKDIDATIQELQTILEITPEQIE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HRERKRTRRFKSVPLLTQLNEKQVAVFSVNQYRFPGVEISATLKRYYPYGEVLTHVIGY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SRINDRDMQRLIREEKDANYQATRDIGKLGIEKYYEDLLHGTAGYQEVEVNSRGRVIR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YVPPVPGKDIVLNLDINLQLYVHQLLDGRRGSAIVLDPRDNGVLAMVSSPSYDPNAF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GISGKAYRDLLNDKNRPLVNRTTLGIYPPASTIKPFMAVAALQEGVITPNTTRNDPGYW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IPNSDTRPFRDWLRWGHGRVDVIKSIEESVDTFYYQIAYDLGIDRISNWMMMFGFGDY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IDIYEESKANMPTRDWKMSRHKTPWYKGDTIPVGIGQGYWTATPMQIAKATSVLVNNG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SAPHLLKSTIDNGDNFEEQETSEYVTYPPIQNVPEKYWDIAKEGMRRVNHGTRGTARR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YNMSYQTAGKSGTAQVFGLGENEEYNADEIAEHLRDHALFTGFAPFDDPKVIVTLVLE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GGGSSNGGPMARKIFDRVVLGPEEIKPEDDKTNAQKEVT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Q13|Q87Q13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7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RELTSLDSVLEIERHVNYQQSELRAQLQKAERNKNLRSIMLTLPLVCFILLTFAFPI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MLYRSVDNRDIPQAMPKTIQALAHWDYQGLPDSEVVEAFSVELLALYETKALPKIANR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EVSGMRSLMMKTGRKLSRLEVLPTSIKELSRLDKRWADAKHWVAFKNLSGAITVNHY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LDMQVNEMGEIEAQPEKRQIYVDLFFKTFWMSILITVICLLMAYPVAYLLANLPDKR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LLIVVLLPFWTSLLVRTTSWIVLLQNQGVINDLLIWSGLTSERIQMIHNTFGTVVSM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LLPFMILPLYSVMKGISPTYFRAARSLGATPLVAFVKVYMPLTLPGIGAGALLTFIL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GFYITPALVGGRSGQMISNMIAYHMQTSLNWGMAGALGGLLLFVVLALFYVFNRVVGIN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KVGG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QE7|Q87QE7_VIBPA Putative two-component response regulato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202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RNLCPLYIVDDEVPVLESMAFMLESYGYSVDVYSNGQDFLQSVNLHQAGCVLLDSRMP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MRGQELHLLMRNQCSPISVIYLTGHGDIPMAVEALKEGALDFFQKPVDGNALVAAIDN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ECSLKNQEKQSAKLTLQSLTRREKEVLILVVKGMKNQDMANQLCVSLRTIEVHRSNVMK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LEVESLAALIHKVGHV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&gt;tr|Q87SH0|Q87SH0_VIBPA Peptidoglycan D</w:t>
      </w:r>
      <w:proofErr w:type="gram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,D</w:t>
      </w:r>
      <w:proofErr w:type="gram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ranspeptid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tsI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tsI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IRKKTNAKQGNKRKSSAKPKAAVNDTKTAPKAAKVEVESSFLIRWRFHLLLFFVFCAF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VARVAYIQIIEPDNLIKQGDLRSIRVKSIPSARGIISDRNGEPLAVSVPVEAVWADP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IFKENALSQKQNWYALADVLGVDRQGLIDKIKRNEKRRFIYLQRQVSPAMANYIRELK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IGLKSESRRYYPAGEVSAHLVGVTGIDGHGLEGVERSYDEWLTGEEGKKTIRKDRYG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VENIAWQDKQEGKSLQLTIDQRLQAIAYRAIKQAVADHRATSGSVVMLDVKTGAVLAM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APSYNPNNRTDWQSYKMRNRVITDSMEPGSTIKPFVILAALENGVADKDTIVDTGNGVL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LGGSRVRDVSWVGKASLSMILKKSSNIGVTKLAMQMPVEALLGLYSSVGFGELSGLNL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VTGIFPTRTRWSPIERATIAFGYGLSITPIQLAHAYATLGNLGKYEPIHIIESNDRD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RQVVSKENARLVLDMLETVTQKGGSARRAAVPGYRVGAKTGTSRKASAGGYSDEYITYT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GLAPVSDPRIALVVIVNEPQGDDYYGGSVASPVFSEIMKGALQILNVAPDENKFQQ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D9|Q87HD9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26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KASQDNNFIRISSPFGKDALILNSFEYREGISELFSLRAKAYFNDQKNELNEIVGKE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ISVENSSRVSKSPRFFHGIVSAAKLEGQRVMNSHNGENYKNIEIIVEPKVKFAAYRNNC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IFQKKNIKDIISEVLSEHGVAFKFELKNTYPQYSYKVQYEESDLAFVQRLLAEEGLSFC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SHSKSSHVLDIFDDVSFYKPSPEFMVDFDTGSSESSHISAWNETQVLTTKSSQKSGFNM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PASQPKNVAAGDTALFTVPASEYFEYLGETESDDQYSLRNTHAIESLQQNVYLCSGE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CRTFSVGKCFKFKKHEDKSRVGKEYVLASVTIFASVFNQTGLGGTASQGVRVAFTCVD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TILRPAVTYPKPQIKGLQTAIVTGNKDGEVYVDKHGRIKVQFHWDRLGKYDVNSSCWIR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AQSVAGNGWGAVFHPRVGQEVIVEFVNGDPDQPIVTGALYNGSQLPPYSLPEKSSQSGF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SRSVQKGNANFNELRFEDKPGEEHIYLHAEKLFQMLVEDCVDIVVENNKVEKVTNDVTQ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VGKNATLKVGENYTSDTGKVLSLNAGKSIEIKVGGASIQMSSSGEINIKGNKISINGSA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IT0|Q87IT0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OmpU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526 PE=4 SV=1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KKAALTTAILTALVSAPSFAATVYKNDGTELKVGGRVEFRGDFIGSDGAEVEGSMEDQS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ARLNLKGKTDIGNGMSAFGVYEAEQKTGKSEFKNRYMYAGVNTDVGAFSVGRQDMAAVI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SDMTDITEFSGVQQVIDSSSDKQDSVFAYRGEFDALQLQATYQANSGDSQDKYGISGMY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LPMGLDLGLAYSGGDVDKSNSEDQILGGIAYSLDNLYLAGTYSQGSLTDSEDFTAYELV</w:t>
      </w:r>
    </w:p>
    <w:p w:rsidR="00376788" w:rsidRPr="00F835DE" w:rsidRDefault="00376788" w:rsidP="003767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SYKVATKVTLAALYTAQENDPDNGSKYDSVEGIELVGYYKLNSNFRTYLSYYINQLDEV</w:t>
      </w:r>
    </w:p>
    <w:p w:rsidR="00376788" w:rsidRDefault="00376788" w:rsidP="0037678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DATSGLVTEGEDTLRLGVRYDF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85|Q87R85_VIBPA C4-dicarboxylate transport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912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ILLLFLMVIGFMLIGVPIAISLGLSSVLFLMLHSDASLASVAQTLFNAFAGHYTLLAI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FFILASSFMSTGGVAKRIIRFAIAIVGWFRGGLAMASVVACMMFAALSGSSPATVVAIG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VIAGMIKNGYSKEFAAGVICNAGTLGILIPPSIVMVVYAAATDVSVGRMFLGGVIPGL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GVMLMIAIYIAARIKNLPKQPFVGWKETFDAAKDASWGLLLVVIILGGIYGGIFTPTE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AVAAVYSFLIANFIYKDMGPFADKQNTKPAIVKVIQTFVHEDTKHTLYEAGKLTIMLL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IIANALILKHVLTEERIPQMITESMLSAGLGPITFLIVVNLLLLIGGQFMEPSGLLIIV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PLVFPIAIALGIDPIHLGIMMVVNMEIGMITPPVGLNLFVTAGVARMSMMNVVKAALPW</w:t>
      </w:r>
    </w:p>
    <w:p w:rsidR="00376788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VMFLFLIIVTYVPWVSTWLPTTLMGPEIITK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FT7|Q87FT7_VIBPA Oxygen-insensitive NAD(P)H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troreduct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591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IVQAAKSRYSTKVFDPTRKLPQEKIDAVKELIRFSPSSVNSQPWHFILASTEEGKQRI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KAAQENYAFNAAKILNASHVLVFCAKTGIDNDYIEALMAQEEKDGRFPTEEAKAAVRGG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SYFVNMHRFDLKDANHWMEKQVYLNVGTLLLGASTLEIDAVPIEGFDPKVLDEEFGLRE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GYTSVVIVPLGYHAEDDFNAKTPKSRWDAETVFTEI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C9|Q87TC9_VIBPA Type II secretion system protein L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41 PE=1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EGSVSEFLTVRLSSEQQSTIPWVVWSTEQQEVIASGELAGWEHLDELVSYAGQRQVIAL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SNDVVLTQVDIPPGATRQFDSMLPYLIEDEVAQDVDSLHFTVLGKQADKAQVCAVER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WVQTVLQRFASQGLTIKRILPDVLALPVSDDNSSAALIGEQWLIRHSETEGAVVDSAWLD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YLSSYLQNHEGWQLDCYSSVPESTVESVWVPKPEEMTMALLAKGVASSKTNLLTGEFKP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SSWGKYWKVWQKAAIAAGVLLVVVVAQQLLVVHKYEAQAQAYREESERIFRQVFPNKNR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PTVSYLKHQMTDEERRLSGGSTDVAMLSWLAALPATLGQVKDLEITSFKYDGQRGEVRI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ARSSDFQPFEQARVKLAEKFNVEQGQLNRSDNVVMGSFVLKRQ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Z4|Q79YZ4_VIBPA Sodium-driven polar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ot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689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LATLIGLIGGFAFVIMAMVLGGSIGMFVDVTSILIVVGGSAFVVLMKFTLGQFFGAAK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AGKAFMFKADEPEDLIAKIVEMADAARKGGFLALEEMEINNSFMQKGIDLLVDGHDADV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RAALQKDIALTDERHTQGTGVFRAFGDVAPAMGMIGTLVGLVAMLSNMDDPKAIGPAM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ALLTTLYGAVLSNMLFFPIADKLSLRRDQETLNRRLIMDGVLAIQDGQNPRVIDSYLKN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LNEGKRALEIDE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NV3|Q87NV3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65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ALIEVLDGQVKHCPINQKFDISSTDFYIVLNHNCALELCDSKGIKQLIDPPCLVAIG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FKGQIAINSFVENANISGFRLAACFIEKLNQQLNFRDLCDGVFSGNVAVSFTLRPGIVD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YSALKAMVKKGCGNRSNDELLDINSMLLYLLMHFDQSASQAETRSYSSLSSRIRALISK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LTKPWTLKEIAKLVYMSESTVKRKLNKEGTTFTDVLQAARLDTAQKMVCNSDASVSAIA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LCGFKHASYFGACFRKEYGVTPLAYRKQAQLRAN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K78|Q87K78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20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CSAKSMVASGWQRSVIVTTLFCLFISGMTLSVWGGPYYVHVLVSFGFGYSALFFSWLID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LFPTIPRMLEIALSLTACLLFGVINAQFWLGEYFGISGMLPVLLMGLLFSGMCYFYFHS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EKEAIAQRELESIKRENAEQERALLLSQLKQMQSQIEPHFLFNTLANISALMSQDVDK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QMLDQLTALLRATLKNSREEHTTVENEITLIDAYLGIQKIRLGERLSYTIEVQEGLGNT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LPPMMLQPLVENAIIHGIEPKREGGEVQLLIKQEKQLLQIEVKDTGVGLSHVSNHSGSG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GLSNLKQRVDALFAGKGQVSISESSEGGVSVRLSWPMISKEQ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56|Q87P56_VIBPA Low calcium response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62 PE=4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NLMNKLIDILNKVGQRKDIMLAVMLLAIVFMMILPLPTALVDVLIGANMSIAVVLLML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YITTPLEFSAFPAVLLITTLFRLSLSITTTRLILLQGDAGQIVYTFGNFVVGGNLVVGI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VFLIITIVQFMVITKGSERVAEVSARFSLDAMPGKQMSIDGDMRAGVIDVHEARHRRSL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EKESQMYGSMDGAMKFVKGDSIAGLVIIIVNILGGVTIGVTQKGMSASEALELFAILTV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GLVSQIPALFIAITAGIIVTRVSHEDSADLGSDIGGQVTAQPRALLIGGVLLVLFALI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FPKITFLVLALVVGGGGFYLFYQQKKQTESESSDLPSFVAQGAGSPAAKPNKPTPSRG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KGKLGEQEEFAMTVPLLIDLDSSLQESLEAVALNDELARVRRALYLDLGVPFPGIHLRF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DGMKNGEYLIQLQEVPVARGRIEKDKLLVTEGSDQIELLGVPFEQDDDFLPGVSSLWV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SYQEKLTASHVGFLTPDRILTFHLSHVLKEYAQDFIGIQETRYLLEQMEGSYSELVKE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RIVPLQKMTEILQRLVSEDISIRNLRVILEAMVEWGQKEKDVVQLTEYIRSSLKRYICY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YASGQNMLPAYLLDQSLEDTIRSGIRQTSAGSYLALDPSVTQQFVSDVKQTVGDLSRMP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KPVLVVSMDVRRYVRKLIESEYYDLPVLSFQELTQQINIQPLGRVGM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T9|Q79YT9_VIBPA Anaerobic C4-dicarboxylate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81 PE=3 SV=1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LYLEFLFLLVMLYIGSRYGGIGLGVVSGIGLVIEVFIFKMPPTSPPVTVMLIILAVVTC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SILEAAGGLKYMLQVAERVLRKNPKRVTLIAPFVTYFMTFLLGTGHAVYSIMPIIGDV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NGIRPERPMAAASVASQIAITASPISAAVVYYLAQLSDIQHEITLLSILLVTVPATLF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TLLMSLYSIKRGKELEDDEEYQERLKDPVWREKILNTTATSLDEVLPTSARNSVLLFIA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LVIVVIAMWPDIRTIVDGAKPISMAVVIQMMMLCFGGIILLATKTDPRDVPNGVVFKS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MVAAIAIFGIAWMSDTYFQYAMPQFKSGIVEMVTNYPWTFALALFIVSVVVNSQAATAR</w:t>
      </w:r>
    </w:p>
    <w:p w:rsidR="00DF42C6" w:rsidRPr="00F835DE" w:rsidRDefault="00DF42C6" w:rsidP="00DF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LPVGLGLGLDPALLIGLMPAVYGYFFIPNYPSDIATVNFDTSGTTKIGKWYFNHSFMS</w:t>
      </w:r>
    </w:p>
    <w:p w:rsidR="00DF42C6" w:rsidRDefault="00DF42C6" w:rsidP="00DF42C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LIGVIGACCLGYVLGQIIIP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Y4|Q87FY4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-ring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536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ELTPQVAGNTAMTTSTTQAFSPAGNMDDVTNKLKQLWSSSQRNLVLSAVLAAIVAAI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VALWSSSQSFRPLYSQQERFDIGEIVSVLESEGVSYRMQEQNGQVLVPEGEVARIRM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SKGVKAKLPTGLDSLKEDSSLGTSQFMETARYRHGLEGELVRTIMSLNSVANARVHLA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RQTLFVRQNGENPSASVMLELKPGEDLKPEQVEAIINLIVGSVTAMKPEFVSVIDQYG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ADVASAEAGKVNAKYLEYQKNVEKQIIQRAADMLTPIVGPSNFRVQVAADMDFSQ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REILDNAPVVRNEHTIQNNSIDQIALGVPGSLSNQPPVTGEAATNDSQNTNARSEVN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AVGSSVRRTQYQQGQIEKLSVSVLLNSKASPDGVAWSDADKAQISTMITDAVGISAA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DSLSLMSFNFTPIDIDAPTALPWWQDPTVQQPLRYVIGGMLGLAMIFFVLRPLIMHLT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DKPVPELNFAEPPQEEPDYDNLQTREEREHEEVLNRRLSEKGISASTGLDVNSDMLPP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SPLEIQLKHLQLIANEEPERVAEILKQWVNINEHSSVDVKTN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44|Q87P44_VIBPA Translocation protein in type III secretio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74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YDDLHQALFLYSLTLPRLMACFIFLPILSKQMLGGAMIRNGVLCSLALFIFPVVNEQ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PAETDGLWLIVILGKEVLLGMLIGFVAAIPFWAIEATGFLVDNQRGAAMASMFNPTLG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STPTAVLLTQTLITLFFSGGGFVAFIYALFKSYTTWPILGFFPMVTDAWVSFFYDQFQ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MWLGVLMSAPLVLAMFLAEFGLALISRFAPQLNVFFLAMPIKSAIASVLLIVYLGLMMD</w:t>
      </w:r>
    </w:p>
    <w:p w:rsidR="00B8580F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HFEALFYGITRFGDQLNTIW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lastRenderedPageBreak/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65|Q87I65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imbrial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Z, transcriptional regulator (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Lux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Uhp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)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741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FTLNNVLIIDDQPLYSEALASLVENAINTAEVIQTTDSAEVMELVRSQRIDLIILDV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DRDGMRLAKNILATGYRGRLLFVSSRDYSSLSKAAYEMGANGFLNKNEARETIADAI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SRGYSMFKSTHTPSSGDVTLSNREAMVFHYLAQGYSNKKISEQLSLSAKTISTYKTR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KKYHADSLIELLHTIPQSENIQFC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Y3|Q79YY3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Bfd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93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TPAYMSINGETQGHITKDTYSADSVGNTWQEAHVDEFLVQELDHVLTVPRDPQSGQP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RVHRPLVVTKVQDRSSPLLFNALVSGEKLPECLIRFYRTSVQGKQEHYYSIKLIDA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IQTRMNHCQDAATADRVTEEVLKFTYRAIEVTHENCGTAGNDDWRAPRE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X1|Q79YX1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Y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31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KNMKILIVDDFSTMRRIVKNLLRDLGFNNTQEADDGLTALPMLKKGDFDFVVTDWNM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MQGIDLLKHIRADAELKHLPVLMITAEAKREQIIEAAQAGVNGYIVKPFTAATLKEKL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IFER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SD5|Q87SD5_VIBPA Aerobic respiration control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ex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48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QTPQILIVEDEQVTRNTLKSIFEAEGYAVFEASDGEEMHQVLSDNSINLVIMDINLPG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LLLARELREQANIALMFLTGRDNEVDKILGLEIGADDYITKPFNPRELTIRARNLLS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MSTNAVQEEKRSVEKYEFNGWVLDINSRSLVSPAGDSYKLPRSEFRALLHFCENPGKI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RADLLKKMTGGELKPHDRTVDVTIRRIRKHFESVSGTPEIIATIHGEGYRFCGDLE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M8|Q87FM8_VIBPA Putative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651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KNLSLKNKLAISASAAIILGGVLVEGLSFRDSLQRLDAEVAQRLESTSASYNQYVSDW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KERALTSLSAESEKRAIVTHLKQVRDSGAFDNVFLAYPDGSQDNANGVILPPGNND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KWGWYTNAIANPSKVFMDNPTVAAATGANVVSLGKALQLHGQTTVLGADVEIGDILNS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QVILPGEGYMFIANDQGNIFTHNDSKLLNQPVSKLGLNNNDITNAARSGTERRVSISG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YVIYARPIEGTKLTTVTVLDHNSLVAPLYDAVWDQIIATAIVVIICVALFNLLCNILF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LYNVSNALSQIANGSGDLTQRIKVENRDEVGELAENFNQFVESLQQLIGHIRHQAEEL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QSELSTTRANQSVSDLNHQQQEITMVATAVTEMASATQEIAAHAEQTAKAAQDSSAST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HELVINSKSSINNLSSEVNQASVVIGELNQHAQDISTVLSTIRDIAEQTNLLALNAA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AARAGEQGRGFAVVADEVRVLSQRTHTSTEEIRSTIETLQQTTQRAVTIMDKSSQLAQ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EDADRAALALDEINAAVALISDMATQIATAAEEQTHVTNEITQNVTSIKDVTDQLVV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EESMNQSAELKSQAEDLNSKVATFKLA</w:t>
      </w:r>
    </w:p>
    <w:p w:rsidR="00B8580F" w:rsidRDefault="00B8580F" w:rsidP="00B8580F"/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68|Q87G68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4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KLHSLSIKQKVVLGITFAVLASTIIVGVMAQRHARDVLSHRLIDIELPAMLQQINTE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REVVQMQQAAKQLATNEFVVEALKNTDHPQFSETQLVQQLNNIKSQYGLNDASVANRK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YYWNQNGFLRQLNHSQDAWFFGFTSSGRETSVSVFQEANGEVKMFTNYQDLNGISMSG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SMDDMVSLLNSFQIEDTGYVFLTNEKGDIQIHRQQGKNKTSIAQLFGSNANQLLNKN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NLINVEFEGKDNFIASLYVPSMNWFVIGVVPVDEVFADLNATGQKMMITTIVVALVFI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GVLLANSITKPIRLIADRFTDLGQGEGDLSQRIEIRGNDEIAQLSKGFNGFIEKIHAT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EVSLTSGALSQAADSVSSKATSTYDNSQEQRDQTIQVVAAINQMGATISEIASNAATA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TANQASDNTQTGREVVMKAKEVISRLADDVETTNIVVTQLASTTKDIGSILGVIRDIS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TNLLALNAAIEAARAGEQGRGFAVVADEVRNLASRTADSTEEIQRMINQLQSDAQDAV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MEAGKAVTFEGVASTDEAVEVLVNISERITDISDRNTQVATATEEQSTVVHTINQNIE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NAINEMTTATAEELAGASRDLQELSSRLDKMVGSFK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lastRenderedPageBreak/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tr|Q87NJ3|Q87NJ3_VIBPA Para-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aminobenzoat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ynthase, component I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87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DNQFIDFKALEYAPEFALHLFSRIQHQPWTMLLRSASKTHIDSRFDVLVANPIATLET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DSTQVETPSNAYSIQDDPFTLLHQLQEQWLPHVELNKELDLPFVGGALGYFSYDLGRR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MPEQAEKDLNTPDMAVGLYEWAVVVDHKLKKACLVGQNIEQAWQWLDKQEAEQSVDF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SGDWQSNMTKESYATRFDKVQEYLLSGDCYQINLAQRFNAPYLGSEWQAYLKLESANQ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FSAFIRMPESSILSISPERFLELKDRVIETKPIKGTRPRSEDPKQDNANAHDLQTAEK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AENLMIVDLLRNDIGRVASPGSVHVPKLFDIESFPAVHHLVSTIRANLDEQYSPADLL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CFPGGSITGAPKVRAMQIIEELEPHRRSAYCGSIGYISRHGRMDTSITIRTLVAENHK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AWAGGGVVADSDCASEYQETLDKLSKILPALQ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J60|Q87J60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93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SMLQDSLVLLDYLRGMLLHNEELWLLLFPVMIIIELPLYLLVLTGIFRWSYMREEPE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RFPSVSFVITCYGEGEAIGITIDTLVEQIYPGHIEILAVVDGAVQNQDTYKAALNGER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TGVRNRKVRVLPKWQRGGRVSTLNAGLSMASGEIVINVDGDTSFDNDMVFTMMKQFAD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VIASGGALRVRNHNANLLTKMQSLEYMLSMQAGKTGMATWGVLNNISGAFGAFRKNLL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VGGWDTHTAEDLDLTMRLKQYKCRYPDNKLAFSTHSIGHTDVPDTLKGLVLQRLRWDG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FLFLRKHNEGLSPRLLGWGNFVFTLAYGVIQNVLLPLLVVIFSVYMVIVYPLKFVLA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MLYFVYLFLSALIFVVYIGLVSERKKEDLKSVKWLFLYPVYQFFMRLITAFSMVNEV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RSHEESSMAPWWVLKRGKK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50|Q87H50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1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QFYKLRALSLVFWFVFLTTKVYAQSPEPKDKFLQSLEGIESQIYALPQSSLAQIESL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DSLLQNQPKDLLIRYWLAKSTVLELLGRDKESLAVVDKGLSLTPEQSQEHLLFKLIQI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MMGNRDIDTALSSLDALLETSREKGDKKLESEVLLLKGRYYDEQGDYKKSYAALMSSM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ESSGAQGLVERAALELGDVLVKIQGYDRSEVVLKQAYRYFKDRRMSFNELLSVLTIA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HKAQFQYDEAIKSYQAALKLAQIIGDGRFRFRVNLELAALYRETNNEKNMLRHLKLAE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QYRETSNAYLATFKLLQAEYMLERKQYQALLTMITPLLPEIIESRYIKQQQMELLKVA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YAGDQNFELAYQTYGQYHEKFIQFSNQREVENLERQQTLFELERLEYENENLNWNNV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RLELENNRRTFYLLGEVLLIMIGILLLMALVFLYVNRSRLRMRRLAKTDMLTGLFNRR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EEWFAKPAEQKPKLIEKPIPETKKGKLVHKLNKQVMRVQYGYLALNHWVERKLDKQKM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KKPETGPITLVMMDVDHFKQVNDTYGHVFGDVVLTGVAKVLDSSVRESDIVARLGGEE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IVLPNTDLEEATALAERLRIALSQRGFVTENNQAVNVTCSFGVITSDDVDVAFEALCSQ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DKLLYEAKSSGRNCVKALSF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TD5|Q87TD5_VIBPA General secretion pathway protein F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5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AFEYKALDAKGKQKKGTIEGDNARQVRQRLKEQGMIPVEVVEAKAKAAKSSGSVGFK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KTAELALITRQLSTLVQSGMPLEECLRAVSEQAEKPRIRTMIAAVRSKVTEGYPLAD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DYPHVFDELFRSMVAAGEKSGHLDTVLERLAEYVENRQKMRSKLLQAMIYPVVLVVF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IVSFLLATVVPKIIEPIIQMGQELPQSTQFLLAASEFVQEWGLIIFAVLVVCFYGLK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QKPDFRLSWDRKIISLPLVGKISKGLNTARFARTLSICTSSAIPILEGMRVAVDVMS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YVKQQVLIAADNVREGASLRKALDQTRLFPPMMLHMIASGEQSGELESMLTRAADNQDQ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FESTVNIALGVFTPALIALMAGLVLFIVMATLMPMLEMNNLMS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SQ6|Q87SQ6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hosphoenolpyruvat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hosphotransfer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366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SNQIEGAVVGIRVNDGIAAAPVVLFTHEMPAVPERDFQSEQGEIERVKRAIGVVVQH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EQAKQPKGEIFSAHSMMLSDPELWASVESRIQTGMIAEQAWIESLQTLADEFRQAESQ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EREADVHDIARQVMVEMTGVTPNAIDIQEPSILLARDLMPSDVAGLDKSKVLGICLS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GKTSHSAILARAMGIPAMVKAQGCLDAVRAGQVVTIDGFRGHLWFSPSDAIQQELEAQ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WQSTRQSALASAQQAAATCDGVHIPVFANIGGPKDIDDALTSGAEGVGLFRTEFLFQ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DELPTEEAQYQVYRDIAAALGDKPLTIRSLDVGGDKPLAAYPMPAEDNPFLGLRGVRLC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QHESLFTAQLRAILRAFHEQPNIQLMIPMVAQVEEVRKVKALLAHQANQLGLDATHLP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IMIEVPAAVLNADALAQEVDFFSIGTNDLTQYVMAADRGNAAVAELVNYFEPSVLKAIE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CAAGDRAGIPVSMCGEMAGDPNATETLLRVGLQKFSASPSLLPGLKAQIRQLSVD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Y2|Q87FY2_VIBPA Putative two-component response regulat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538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MTKTNILLVEPNEHLAQPVLDVLKNAGYTAKHTRTGRSALLEERASITLVSSTLPDMC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EFVACHQKQRNAGVVIAIVDQEQGILAAETMKSGATDYLLRPFEANQLINLLKRVEAL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PMANIVAESWRSKQVLQLAHRAACTNASVLITGESGTGKEVLARYVHEHSPRINGPFV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NCAAIPESMLEAVLFGHVKGAFTGATNSQSGKFEEANGGTILLDEIGEMSPAVQAKLL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LQEREVERVGSHKAIKLDIRVIAATNKDLREEVQKGTFREDLYYRLDVLPLHWPPLRE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EDILPISQFFIEKYQDSSRCHLSQDAISALSQYHWPGNIRELENVIQRALVMRHGDYI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HDLMLPIELIAPVPSMEPKSSFGHVEAKKQAEYQFILDKLRQFGGNRTKTANALGVSTR</w:t>
      </w:r>
    </w:p>
    <w:p w:rsidR="00B8580F" w:rsidRPr="00523B32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ALRYKLAAMREHGIDLQSALGSA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8|Q87LX8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0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GYFLRRLSFYLVALLVAATLNFIIPRAMPGDPVTMMFANASVQVTPERIAAMKELLGF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GPIYIQYLSYIKNILSWELGTSIQFYPLSVNSLLGSAFGWSLFLAGTAVVLSFSIASV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FAAWKRGSRYDAFVTPGTLIIQAIPQMVIAMLALFTFSIGLKWFPSGYAYTPGTVPDW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WAFIKDVGYHAVLPLFCATIVQIGGFLVNMRNNMINLLAEDYITMAKGKGLSENRVV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YAARNALLPSVTALSMSLGMAIGGQLIIEMIFNYPGLGTVLLNAIHARDYQVLQGQLI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TMFMLCFNLMADMLYMILDPRLRKGG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MI1|Q87MI1_VIBPA Putative glycine cleavage system transcriptional repress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74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QHLVLTAVGTDRPGICNQVVKLVTQAGCNIVDSRIAIFGNEFTLIMLLTGNASHITR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QLPLLGQEHDLITIMKRTSAHELLDNSYTMEVFIESEDRPGLTEKFTQFFADQQIGLD</w:t>
      </w:r>
    </w:p>
    <w:p w:rsidR="00B8580F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SLSAQTISKSKLQLDADQFHIAITASVSADCNLMQLQEDFDELCKSLNVQGSLNFIKNT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C5|Q87HC5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40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SMEQTIVKPTPGGRAAVSKAQPQRSADSTVVISKNPELVNNDSVVAYGDNPLLAEAN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IIGQIRATATHSDPLFLKETLAQKLRDYENRLRQHDVDLETIDTARYCLCCSLDEA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NTNWGSQSFWTHDSLLSSFYASSQGGEAFFKHLDSCLAHPESHLDLLELMYVCLSLGF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YRLEKNGLEAHRRLRKQVVSVLKSHGRGVQQELSNKVEQHILAGAQVSERAPLWVVC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TSALLVCIFMYFSYELNKASNQTFAQLVNLIQPTPAVSNPMVESKSAPIAERISMYLA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IGKDLVTVEALQDRVRISLKAQDLFESGSASVVAYIQPVISKVARTLEATQGKIIITGH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DDRPIFTSKYPSNWHLSLARATSLSEQLISNSALKGRVIPEGLGDARPLVENDSEKNR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RRIEIDLIVG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7|Q87LX7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1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NLFKLILGNSFARIGLAIITIFIFVAVAAPLITKHAPDKRTGNPHEYPSFVVKQAQS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DGWVAKNLADDRRTLIMSKKADHVLGTSRMGRDIWSQVAYGARVSLGVGFGAGIIVCF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TVIGISAGYFGGKVDDVLSAAMNIMLVIPQYPLLFVLAAFIGEAGPLTIALIIAGTSW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WGARVVRSQTMALREKEFVKAAEVLGESPFRIIFVEILPNLIPIVGASFIGSVMLAINT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VISFLGLGDANTISWGIMLYNVQTSSAMLIGAWWEVLAPCIALTLLVTGLALLNFAVDE</w:t>
      </w:r>
    </w:p>
    <w:p w:rsidR="00B8580F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IANPQLRSHKGMKRWKKLAAKDKKEREPELAPQNALWSGD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T0|Q87QT0_VIBPA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06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EIRSSLRKKSILALTLYLCFFIATIGSVVYLVVEPPVRDKLERNLDLRTQLLASQIKE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ITSTGVLNSLVGLAQSSNQSDSLKSTIPQILRLSDEIIVSGGLWPKPELKEERWRFTS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FNKNSEGNIDQIHSYNNPESGGYDNEPWYRAAAEQSSGTVSWSAVYIDTFTQVQMITA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PYYRNGEFAGVATVDLSLEALFQFIREHTNQYSLGVVIRDANSNVIIEHNFQITKQMY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KLDFGEFHWKLEVVNAKAKVADQVFEQVMSVEGGIIPFLLLCVLVGYYLLNRYIVEPI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IATKIDDSKTGGIIDIDYGSEDEIGHLITKFNEKTIYLEQERVKAQASTNAKTAFLAT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HEIRTPMNGVLGTAQILLKTPLTDEQRKHLSTLYDSGDHMMTLLNEILDYSKIEQGH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SNSPFPIESIIGSIKSVYHTLCAEKGLQFKVTSLVPAGRWYDNDKARLRQVLFNLLNN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FTDRGIVEVTLSEQTHYDKTVLVIAIKDTGIGISKEAQKRIFRPFEQAESSTTRRFG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GLGLAIVKEIAEHMGGHVTVQSQENIGTTFTVEVEISPCEPGKVESGHRHKLNCNGLK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IVEDNRTNAIIMETFLRAKGFECSSVENGQLAVNKIAVEPFDLILMDNHMPVLDGVGA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AIRSMSSAAKSVLIFGCTADVFKETQERMLGVGADHIIAKPIVESELDDALYRHADLL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QTKQNQQALEVLGTDSLLISFYVALDNGNLGDALDALLAIMDSLQPNTDEVLSEVITR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KRDLLRQSPPDQEDIDTLTMLLAT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K89|Q87K89_VIBPA Putative two-component sens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0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DVKERTQRRFSIGNQLMLAVLTLSLIFTLVISAISLYRDFQEELSHLDTDLKQVESSY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FSASLWVEDRELLLTQALGAMRLPSVDYLRIATKDEVIIELGTEITQDVVERRWPMQ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GEKTFELAELTVQSDLSAVYQDLWQQFFFLLTTEAIKILLLMVGVLWVAFRLLVNPL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GAVSDFSGGNAPSTVTLPKRWCFDEVSLLAQKYNRSVQKVREHQAELEAERDKAEV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RKKSEFLATMSHEIRTPMNGIIGVASLLSDTKLDPQQKEFVEIIDNSSQSLMTIIDDI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FSKVEAGKVELASETYHFRQLLDDVISLHTVKAQQKNLQLLSDIDPKLPAEVQGDEGR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QVLNNLLSNAVKFTERGHVKLLVSLHEQNNDIAQVRFRVVDSGIGIAKEHQQAVFERF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ADGSTTRKYGGTGLGLAICAQLVHIMGGDIKLTSELGLGSCFDFTIPLTVVSGLPTYT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LNVLDFPRTEANEATNKNPDKPWVLIVEDTEVNQRVVRIMLEQLGLKVSVASHGEEAF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CREHAFDLIFMDCQMPVMDGFIATEQIRDMNEWGAHVPIIALTANVVKEDQQRCFEAG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EFVAKPVTKARLQQIFEQYLPKALKNIATP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Q8|Q87LQ8_VIBPA RNA polymerase sigma fact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Rpo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rpo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ISNTVSKVEEFEYDNASETTIDNELEKSSSTTEGKTAVREEFDASSKSLDATQLYLG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GFSPLLTAEEEVLYARRALRGDEAARKRMIESNLRLVVKISRRYSNRGLALLDLIEEG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LIRAVEKFDPERGFRFSTYATWWIRQTIERALMNQTRTIRLPIHVVKELNIYLRTAR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SQKLDHEPTAEEIAAQLDIPVEDVSKMLRLNERISSVDTPIGGDGEKALLDIIPDANN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PEVSTQDDDIKSSLIHWLEELNPKQKEVLARRFGLLGYEPSTLEEVGLRLKKWDERLV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VSVYVKFKWRVYVDFVK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Z2|Q79YZ2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V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773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TGILDSVNQRTQLVGQNRLELLTFRLMGRQRYGINVFKVKEVLQCPKLTSMPNLHPLV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AHIRGHTVSVIDLSLAIGGRPTTDIDKCFVVIAEFNRTIQAFLVSSVERIINMHWEA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PPPDGAGKAHYLTAVTNIDNELVEILDVEKILAEIAPVDETMDSTIGEEIAQAEQEKP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RRILIADDSTVARKQVERAITSIGFEVVSVKDGKEAYNKLLEMAQEGSIYDQISLVIS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MPEMDGYTLTAEIRRNADLKDLYVILHSSLSGVFNQAMVERVGANTFIAKFNPDELG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VKSALT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12|Q87Q12_VIBPA Probabl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8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LPNYASKSERMAYAGYLVFCGLVLFFLIAPILTIIPLSFNATPYFTFTEGMLNLDAD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SVRWYQEMFTNEQWLLALKNSTFIALMATLIATGLGTLAALGLANSNLPFRNAIMALL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PMIVPVIISAAAMYFFYTRLGLSQTYFGIILAHAALGTPFVVITVSATLSGFDQSLVK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SLGANPVYTFRHVTFPLIRPGMISGGLFAFGTSFDEVVVALFLTGAEQKTVPRQMWS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REQISPTILAVATLLIFMSVCLLVTLEILRRRNVRIRGIQ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TF1|Q87TF1_VIBPA DNA-binding transcriptional regulat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NtrC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ntrC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KGYVWVVDDDSSIRWVMEKTLSSANIKCETYADGESVLMALEREVPDVLVSDIRMPG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GLELLKQVQRDYPDLPVIIMTAHSDLDAAVNAYQKGAFEYLPKPFDIDETLTLVERAI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SHENKREQLSSEDAPADTPEIIGEAPAMQEVFRAIGRLSRSSISVLINGESGTGKELV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ALHRHSPRANKPFIALNMAAIPKDLIESELFGHEKGAFTGANSVRQGRFEQANGGTLF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EIGDMPLDIQTRLLRVLADGQFYRVGGHSPIRVDVRIVAATHQNLEKLVHQGDFREDL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RLNVIRVQIPALRERKQDIEKLTQHFLVRAADELGVETKTLHPSTVEILNRLNWPGNV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LENICRWLTVMASGSEVLPNDLPSELLEEKKTVSDSTKGSWQEQLADWARQSLAAGDKE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FALPEFERILLEAALEHTKGHKQDAAKVLGWGRNTLTRKLKEL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F5|Q87PF5_VIBPA Sensor histidine kinase/response regulat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547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DKYLDTYQQEALQEALVELKQTKQREKLLADENKAILSAISAMSEAKNRNEIFSGLN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LKKYISFEDFIVITRDDNRYPFKTLISTNSVFDKVEWLHGNTMDRALNGECILLFEPA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EFENLNSFVKTHVNSVILTGIRSEVTQSIILLIGAQKGHFSIENKETLRRFRPLIER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IDIETKEKLQRIVEVRTTQLARAREEAELANQSKSEFLAMMSHEIRTPLNSVLGMLDI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QSTLSDEQFDALNQMECSAELLLAIISDILDLSKIESGSFQLNEQWIHLNDTVTFVIS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KQVAITKNLSFNFDCQISSDKQYWIDSTRLSQILFNLIGNAIKFTDSGSVSVSVAEEN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VVVSISDTGIGISRAKQAHLFTAFHQGDRSITRRFGGTGLGLAITKHLVEMMRGEISV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RENEGSDFTIRIPVLTRYNQSRPVKIEHNRPSKALNLLIVEDTQSNQLVIKLILNKLGH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VHIASHGAEALTFLEENDTRIDMILMDVSMPVMDGITATRLIRKKGITIPIVALTAHA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SDKDKCLDAGMDSFVSKPVRRQDIYEAIQSLIET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G5|Q87HG5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00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IRNLSIAKKISLSFLLIALINIVFGVFLSKELKEIKSELLNYTDDTLPAMERVDAIR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LSHWRRSQFATYTYKDADKIRNKIASNIREREKISKELEAYGSTIWPGEEQQTFQRLM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WKQYLVTMDQYNESMLAGNKTEALAVLSNSLNDFEAVDSDLNELIRLLKVAMDSNKNH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SSVNGLSSSSIASNVTILVIMIVMTLVLTRLICGPLQLVVEQANSIAKGDLSKDIDRK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GNDELGELADATTKMQNDLRQVIDNVIAAVTQLSSAVEEMNQISELSASGMKDQQLQI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VATAMTEMKAAVADVARNTEESASQANDANHRTQLGVRETQSMVDAIGEVANVIGAAG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VSELEQQSNQINVVVDVIRDIADQTNLLALNAAIEAARAGESGRGFAVVADEVRTLAG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QDSTSEITAIIEQLQSLAKDAKSATELSRTSIAECADQGIQSKQLMNDIEHAISDISD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SQIATACNQQDSVAEELSRSIENIHLASQEVAQGSEQTAQACRELSQLSVSLQDVMSR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L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E2|Q87LE2_VIBPA RNA polymerase sigma-54 fact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670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PSLQLKLGQQLAMTPQLQQAIRLLQLSTLDLQQEIQEALDSNPLLEVEEGHEEPQAN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DKSALETADNSANEPTEIEVPDSSDVIEKSEISSELEIDTTWDDVYSANTGSTGLALD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MPVYQGETTESLHDYLMWQLDLTPFSETDRTIAIAIIDAIDDYGYLTLSPEEIHESFD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DIELDEVEAVRKRIQQFDPLGVASRNLQECLLLQLATFPEDTPWLAEAKMILADHIDH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NRDYKLVIKETKLKEADLREVLKLIQQLDPRPGSRITPDDTEYVIPDVSVFKDHGKWT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NPDSIPKLKVNQQYAQLSKGNSADSQYIRSNLQEAKWLIKSLESRNETLLKVARCI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QQDFFEYGEEAMKPMVLNDVALAVDMHESTISRVTTQKFMHTPRGIFELKYFFSSHVS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NGGECSSTAIRALIKKLVAAENTAKPLSDSKIAALLADQGIQVARRTIAKYRESLGIA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QRKR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07|Q87P07_VIBPA Transcriptional regulatory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11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MATRVMIIEDDIAIAELHHKYLSQLAGLDVVGIATTRLEAEMQLEVLKPDLLLMDVY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DGTGLEILNTLRSNNQTCDVILITAARDVDTLQQAMRGGVVDYLLKPVMFPRLETALK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ITQRQQLDVAKSLDQGLVDRMLQSNTGTDSCPKRLPKGIDSVTLDKIRDLFVGEAALT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EAGEKIGASRTTARRYLEYLISSGELEADLNYGTVGRPERCYKKVI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J8|Q87HJ8_VIBPA Putative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kinas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UhpB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6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AYSVTTICGLFVMACAWFCLWVIAYYFVNDPELAILLFPFALRLGIALHTRTAYWPT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VSEWALTIALATLLEQPQWLTVLIASVASIPVTLIAKKYYYGDQNRHLAVMGIVIIIT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INVMAVGFHVPSVYMVWLASISGGLMLVPMCYLLWNYLFQSRWSPLTSHLLNNTVVFS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HIVFYAVLLIGSILVQTSLPEELKRFAPFCMAIPIIVLALRYGWQGALLATMLNSIAL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RSGVSNLEITDLLLSLSAQTITGIMLGLAVQKQKDLNHKLRGELSRNQNLSRQLIEA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SVRRDIARELHDEIGQNITAIRTQANIIKRIDNAEMSAHCADTIEGLSLNVYDTTKR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LRPKMLDDLDLKESVEQLTREMEFANHGTTVQLNWQGDYTSLSDTLKVTLFRLCQES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NAAKYAEAQLINIELTIGEAAVSLMIHDDGVGFKVQDSMKGMGVRGMQERVHALGGKM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YSTSDQVIGTQISITLPK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B2|Q87GB2_VIBPA Putative polysaccharide export-rel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PLFKLIGLALLLFSTFVSANSNEQDYLLDTGDTISVQVYGEEDLSIKNILITSDGYF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PYLGRIKAINKTPKQLKYEIETGLKGDYLINPKVMVTINYFRLFYVNGEVRKPGGFEYR</w:t>
      </w:r>
    </w:p>
    <w:p w:rsidR="00B8580F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PGLTIEKAIALAGGLTDRASRKSINLTKHKTGKTVEGVSMQRTVEPGDIVFIDQSF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C6|Q87HC6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3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IKEIGRVFTQRWFLGLVGVAACSIFIWVVGPLITVAGYEPLKSDFQRLVTILVIVFAW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INLTKQHKQKVREDESIQTLLEVDSQSDKEAASEIDVMRDRIEQAIKVVTKTHKGKR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YDLPWYVLIGPPGTGKTTVLKQSGLEFPLTESLGADSIAGVGGTRHCDWWFANKAVLI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AGRYTTQDSQEKVDSKAWHGFLGLLKKYRTQRPINGAIVTVSLASVMSQTRTERSLHA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KSRLQELKNQLGMQFPIYVLLTKMDLVAGFNEFFADLSKEEREELFGFMFPREVDDE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VISLFNKEFHGMLERLDAHMLRILETEDDLEKRTLIFEFPKQLRVLQANLDEFLSEIF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NTFEEPALIRGVFLLSSVQEGIPVDRLMSESTNGLGLGRLPLATNVNSSHSYFVKNLF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VIFKEQLLGTVNRHYQKQSGWMRTGIYVGCVGVLVGASALWFLSYQWNSKLIVDTNSQ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HIEAMIGAESLDFESDVISAVDTLDKIMMLPLGKNSKYGHSDAVKKFGLYQGDKVSQA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NAYSDALSQHFATLLSESLVSEMEANKQHREYLYETLKTYLMLFNPEKYQQEEVIAWF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YFERQYPGELNKELRERLLVHTKNLLENDEKGFSMDATAISAAREVLTQMSLPERAYQ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MQFAKSHVPSFRLTDVLGPKGLEQFERASGKPLSQGISGFYTYNGFHSIFQIQINRT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GLMEENWVYGDDLKAHEIDHDSAIQGVQARYYQDYVNEWKTLIEDIQLKQAPSLALAT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SRVLSGVERPIESLLRAIQKEVGLSKVTLSENQKAATEVAGKVAKVKFSNTADKLDMY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EENGFNVALPGKEVESHFTEILRLSEQDFDDIQQAMVNLRSYLSDLSSSGNNQKIAYK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LDGTVTQDVAASFARAKDLLPKPFNQWLGELSQESVKFAESGSKDHLNQLWMTNVVRP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RTIAGRYPFEPNATKEVRLKDFQRFFGYGGTLDSFFQEYLEPFVDTSKSRWRLEKEIG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PETLAVFQRAKRIRQSFFESDNSLRVEFGMKPVYLDQHITRFVLELGDQDLVYKHGPA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ELRWPSGQDQTRIVFTPPESKREIAHTYEGEWGIFKLLDQSLKARPESRNDNIVMIDL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GNKVQLELIPSSAINPFWSNEMERFRCPQT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JH9|Q87JH9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ok-associ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274 PE=1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ISDNQFSQMMLQSLQSNSAGLGKVLQQMSTRERLTKLSDDPMASIKLLNLERENSAI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QSNIANLKTTLSSQETHLDSVNESLKSMRDIVLWGANGSLTDQDRSGMITELKSYRD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SSFNAQDEEGHFLFSGTKTDTAALNKSSGAYVVEGNSDVRVVTVAKGVTMDSNMTAQ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LDIGGGKNVLNQIDALIAEFEKPSPNFQAEVDASLNAIDDTMANVLGAMTEIGGRHNNL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LMDGAHSENKLFVDKVSGDLSALDYGEASVRLSNYMAALQATQASYVKINDLSLFDR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TN0|Q87TN0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039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KWTFFMLLIAVLLFGSVIGFNLFKQQKIAEYMANRPEPEFPVTVTEVKAVDWVPVIE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GFIEPNQGVTVANETSGVIDKIAFESGTQVEAGQPLVLLDSEVEKANLKSSQAKLPAA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KYKRYQGLFKKGSISKEAYDEAEANYYSLKADIESLKATIDRREIKAPFAGVVGIRNV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QYIQAGSDIVRLEDSSVMRLRFTVPQTDISRIKLDQEVDIFVDAYPDQPFKGSISAI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AVNVQSGLIQVQADIPNSDGKLRSGMFARANIIMPKLANQVTLPQTAITFTLYGDNVY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TEEEGEKRVKQHVVKVGERTKDIAHILAGVKPGDVVVTSGQVRLSNHAKVSIVESNAIT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PAETPM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lastRenderedPageBreak/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84|Q87G84_VIBPA Putative two-component sensor kinase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33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MYFMFAHWRDNTFLFSAIVIVGAVVASWLLDQLFDSTAAVLLILQLAVVVVAFQCNSR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YAAAVIEALSFNFFFTTPRYSLQMFRPEDIFNLVVFMVVAFITSTFADLYRRQQGELK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KLQNSILLSVSHDLRTPLATIIGTLTTLNEYMPKLNDLERKELLDSATSESHRLHQYI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LLQATKLQHGTLKITKKDEPIANIVRDAVSRLPNYTEKVSMNMDDSVGYLSVSRSLIE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IFNVLDNAMRFSPENESVEVSLSKQGLSCVIDVRDMGIGITAEDAEKIFSLFYSGANNK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ADSGTGMGLAVAKGIITAHQGEIQSMPVSEGTLIRIRLPLNQGAEQ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NX1|Q87NX1_VIBPA Putative amino acid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47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NIAKSAVKLSVFSVIMITVTSVDSIRNIPGAALFGSHAISFFLLAGLCFFVPTALVC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LSTTYPQQGGVYLWGKETIGPNFGFATVWYQYAENIVYYPPLISFIVATGAYPFFPEL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NNIFMLIMINVIFWALTLVNIFGLRLSSMITNVFGTLGLIFPILLIIGLGGYWAYTNP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SHISLSHVSDWLPDFSQDGIGAGFTAVVLSLTGLEITTSYASEVENPQKAYPKALLAS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ILVSLTACSLSISSVVSSDHASLSEGVILAFKTFFDDLNLSFMLPVIALAIVFGTLA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NNWIIAPTKSLHVAAKDQFMPLALSKENQNQAPVALLLLQGAIVSVLSLVFILVPNVN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MWLLNILMTQLYMVMYVCIFISFLVSRRKHANIERPFRVPGGKVGMSVVAGLGLISCMI</w:t>
      </w:r>
    </w:p>
    <w:p w:rsidR="00B8580F" w:rsidRDefault="00B8580F" w:rsidP="00B8580F">
      <w:r>
        <w:rPr>
          <w:rFonts w:ascii="Courier New" w:eastAsia="Times New Roman" w:hAnsi="Courier New" w:cs="Courier New"/>
          <w:color w:val="000000"/>
          <w:sz w:val="20"/>
          <w:szCs w:val="20"/>
        </w:rPr>
        <w:t>TIVVSFDVPAGISAETGAYALVLGFIAFSLPAIAAVMYRNRKVRSQAQLIEALA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R1|Q87QR1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ansduc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088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QNFTIKQKIVIPLSLIIGLFTVSSVLNVMTTSKQSELSDTLNEQIVPNLFTIEDAYR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YQATSAVQGIALAETQADIDHHIHEYKDNAYKALPRMEKVIELSRAGVMPASHGADVQ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VSLGQKWLQSYEVMLSKPQSQWLSYYNEHKNTFEEQFVDVRAQLNVVKSAIEDKQGEL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DISAATARAESILEMGIIVVILAALGMVFLLLRTVLKPLNDIKDAMAQIASGDGDLSQ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QINTQDEIGQLAKAFNEFVSKIQATVSQVIDSSNTLRQEMANLSSLTETIADSTVSQQ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SEAVAAAVHEMQVTSRNVSESANEAAVASQTANDELSNTNVILEQTVGSIRDLAGEIE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SHVINTLDNDVSDIASVLDVIRGIAEQTNLLALNAAIEAARAGEQGRGFAVVADEVRS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SRTQQSTGEIQAMIEKLQSGAGQAVEVMRGSQNSSEETIQSAGRASESLAEILNAISR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EMNTHIATAASQQSTVSDEVNTNVQGIADSSTSIVDIVTQAQQSLAMLSQQTKRLDQQ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QFR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KZ7|Q87KZ7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827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NTIKLKIQIAIAVIIAIVSGVQAWVSVNQLHEETTSTLNREIQNISESTNRYISDWL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RSDMMLANEQIIAGSDDADRELLLTKRAGKFLSVYAGFSDGAIAYGDKSESWPSDYDP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RPWYQDAMAQSGLIITEPYQDFDGSIVVSFAKAFNQNKQGVLAADLAVTDIINEVLNI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DNNGFAFLVDGNNNLVAYKDEKLSQKPLTTLNPELTRDKMANLAQHAKLETITWPKQG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LIYVAQVPNTDWSLGVVQDKQMAFASVSEQVTFTAIASIVMYLIIAAISTYVITRLLR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QTLSDALSELSQGEGDLTQRIEIERMDEIGELATHVNQFLAQMQSMLKNIVENSQQLS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AQQANELSAMAAGRVEHQQNDVNQIATAIHEMSATAAEVASHAELTASASQNSASAC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SVIQKNREAIVSLAEQVSDAANVISELEANTQSINQILSTIQGIAEQTNLLALNAAI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RAGEQGRGFAVVADEVRVLSQRTHGSTEEIRTMIETLQSNTKLAVNSMQASTSLADT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YAQQAHDSLTSITNSITEINDMAMQIASAAEEQRAVSEDISRNTQGIKDDADVIAEQS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KSSEGARRMFNTANTMRENISRFK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N38|Q87N38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V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037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GVLNTVDQRTNLVGENRLELLLFTLNSRQLFAINVFKVKEVIKLPPLTKLPGSHYNI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VASLRGEAVPVIDLRCSIGFPPLRGEAEEENLIVTEYNRSVQGFLVGPVRNIINTAWT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QPPPSTSGRSNYLTAITQVKDGDTSQIVEIIDVEKVLAEIVHYDVTISEDILDHDLSQ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GRNVLIVDDSSTARNQVRDTLSQLGMNIIECRDGLEALTVLKRWCDEGRDVEKELLM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TDAEMPEMDGYKLTHEVRSDPRMSKLFITLNTSLSGSFNEAMVQKVGCDRFISKFQPDL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VEVAQDRLRQVLSAN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25|Q87G25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92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QLSLKNLSVRTQILVPVLFTAIVLFIALWITKNNLQAEQDVIASNQESLVFHKDTLAR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DQIYPLRISAVYAIYDASRRETFLNELKAGLKQVEADLSAIEARNLFREDAIEVRKAI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YVQYSQRSVAFFNQYDQGLKSDNEYRAFISEYRRVGNEMVQGINTLSKHVNDQAVEST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SNAQNERVQTNAMLTVLAVFVFSLIGAWFLSGMIVTPIQKLQRVMRELAAGNLSVRAD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GDNEIAQLSKDVNQTASQLYSIVDQLTRISEEVASASTELAAVMTQAEANAQQELAEI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VASAVNELASTANNVSDNATSADATAREADGLAQSGLAIFQESADASAQMSQALNDAA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VLRLKEQSVQINDVIEVIRGVSEQTNLLALNAAIEAARAGESGRGFAVVADEVRMLAA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QDSTQEISTIIEELQAQSGLANDSMQVSLEMLTRNNELTQQANDALIGITESVANINDS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TQVATAAEEQ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Y3|Q87GY3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82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ANFSQKAQETLVGELEELVSTTNLKGVITYCNDAFCRVAEYTHEELVGQNHNIVRHS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KAAFGDMWARLKEGKAWRGMVKNSTKSGGYYWVDAYVTPIYEKNQVVGYQSVRVKPK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WVDIAAKAYKGMLAAEKAGRTWSLKINETVRYAILLGALTAPAVAYALSVEGPLAWLA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PASVLALLFRQELIDTPQQLKKLQKQYDSVSRLIYSGNSAFSIADFHIKMLSARIRT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RMTDSALPLQNCAEELSQTTSEVSAALNQQNSDIRRVRDATQEVESSANSVSSSTND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MLIDDTLKSCMMAKETIDQTHTNLAQLSLQAEKATETTYQLSDQAQKVNHLMVEIGGI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QTNLLALNAAIEAARAGEQGRGFAVVADEVRALSGRTSNATEQIQASISAMLSTIEGW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DILANKEQTDACSQVAEQSALRLSEVEQMMQSMSGLMVDVAEAANNQLKLSSDVNQHIH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ASTAEQNLAATHSVEQNSRQLKEQVQDFYQLAIRFEDKQ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65|Q87H65_VIBPA Putative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00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KFRLVNSCLFIAMLVACTFAYMAHINSKSTQQLHSALSEVGHQLIEERDVIVNQYAI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RKNFELTKSLVDIEVEAEKLADTFDNAVWFPISPNRQKIQQTLAKFEQRVIQTTSQLD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IGVQVENQYALLMLLDIYEEEFSTHIGETQLDKHYVEFFSRDLVNQSGEQSESGANFL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LHESDKKIELLTNELLDHNYFVFVEEAEHSLLDLAQNEARFTWLFVFVAVMLLVGSFL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LQYRMHNLKQLNSELEAETDKAERAAKAKSSFLAAMSHELRTPMNGVLGISQLIAEET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PVTKEHIKVILDSGQHLMTILNDILDFSKVEENKLELEKAPFHLEQVLTPVCSAIQPL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EKSIDLIVENDVPNNTEFTGDCARLRQILFNLAGNAVKFTNEGHVLIRTELNSEDKH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IVSDTGIGIAPDKQGRVFNSFEQADSSTTRRFGGTGLGLAIVKKLTELMGGSITLKS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VGTQFIVTLPIPWNESEKPSPQHTPVQTRSTQNLRILLAEDNRVNALVAKGFCEKLGH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VAENGLVAVEKARDNDYDLILMDNHMPEMNGVEATRFIREKLGVKTLLFAYTADVFR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HDHFIAAGADHVLTKPLQRESFADALKQFSARLKVKQTEEVSPVSNVLQLQRKPIENL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EEELSNSEMLASLKEHPNELLDLLNSIITDFELAVDDLIENFMQSDFDALKLTMHTT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MALNLGLKILASQALELETQLKMNQVPAIEQLQMLINRLQVNIHQGHRLRDELVKAQQ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EQV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X4|Q79YX4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W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2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QAFEVEVKKDTSNDEVLQWVTFQLEEETYGINVMQVREVLRYTEIAPVPGAPDYVLG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NLRGNVVTVIDTRSRFGLMEGEVTDNTRIIVIESERQVIGILVDSVAEVVYLRSSEIDT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PSVGTDESAKFIQGVSNRDGKLLILVDLNKLLTDDEWDEMAH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18|Q87Q18_VIBPA Probable binding protein component of ABC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2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RMTKTPLVMLISGMLLGTSAYAEDKLTVVSWGGAFTKSQVEAYHKPFIQKTGVEIVS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FSGGLAEIKAQVEANNVRWDLVSLDKPDIVRGCAEGLLEPVNPSILPPGADGTPAKED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DGAIHECAINTIVVSTVLAVNEDAFKGKTAPTKLTDLFDLTNFPGRRALQKQPQGNLEW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LLADGVKPDEVYRLLETEEGRARAFAKLDTIKPQVLWWTTGAQPPQMLADKEVVIASA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RIHNARKDEGQPFRIIWDHQMGYMNGWAIPKGSANTKLALDFIAFSSGTKPLADQAKY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YGPTRKSSSAEVSPEILANLPTAPQNFKTAFLINDEWWSDYADELNEEFNTWLL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60|Q87L60_VIBPA Transcriptional regulato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Lys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752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IRDFEYLVALAEHKHFRKAAEACFVSQPTLSGQIRKLEDELGTALLERSSRRVLFTD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LQLVDQAKRILSEVKTFKDMASGQSGAMTGPMHIGFIPTVGPYLLPKILPQLKEEFPE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LFLHEAQTHQLVRQLEEGKLDCLVLASVAETAPFKEIEVYNEPLSVAVPCGHEWAQLD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MLELNGKTVLALGDGHCLRDQALGFCFAAGAKDDERFKATSLETLRNMVAAGAGIT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QLSIPAEKQKDGVCYIPAVNPTPSRSIVLAYRPGSPLRARFEALAAKIKAILESQPSS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X8|Q87FX8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osynthetic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NLSAWHRWLPLLVLVSLLFAFPTMAADNGLTILSVTDGDAQQEYSVKLQILLLMTAL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LPAFILMATSFTRIIVVLAILRQALGLQQSPPNRVLVGIALTLTLLIMRPVWTDIYEN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QPYDNGEITLVQAFSVAEKPVRNFMLAQTHQSSLEQMLRIANEPLDQKVEDISFAVVL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FVISELKTAFQIGFMLFIPFLIIDLVVASVLMAMGMMMLSPLIVSLPFKLVVFVLVDGW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MTVGTLSASF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KT8|Q87KT8_VIBPA Putative sensory box/GGDEF family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888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FLSQRYTGKSLHPDETKCYKNFTQTAQKLTHRLAESINHYVNHIDCVINTNLYNRLL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KKESNHMIYKERETWLEAILNTLPDHVFILDESGRYIESFGGTHHSKTFNAERYIGLQ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DVLSPTKADELMGFIFDVMQDNETKVVKYNLSLHDHLLLPIEELEALENPEEMWFEAI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PVNAPENANKLVIWSVRDITKTHLLEQRLKQLSETDALTGLLNRRAFISNLDNAIIQH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RSQTLSCLMIDIDHFKDINDSVGHFSGDHVITRIAHVCQGVIRGSDFIGRLGGEEFAV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DTNAIQAYEVAERIRQAIQATICHVDDVEITTTVSIGVAELNSQQSNAKELLIEADKA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YYSKHSGRNQVTLAYENLPDLKLYQAGHLKIQRV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96|Q87H96_VIBPA Putative virulence-mediating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VirC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6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HFPIKTLSCALLAVIGLFFQTGYVFANTDKHIYLEEHISPESQPMLSTYFRSMGKPRS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ENVLTVPQDASPETLALYYFARIYLERYEGVPLPDDMPDLIEFGRKHNMPWVVAEAKL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AIRMIELDDDWHAELLLHDVIGESRDIGYLALQGRAYRWMGNLEIARNQIHNGLKHYR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YELLENTVFEIQVAMTLNNIGTVYLDSSDWNRASNYLKQALDVYESSEYEYDNSFFIG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YANLSIVHLGLGDSEKAEYYFHEAIRRSMQTGSDVIKHHSLSNFSQMLSSIGKTDDAL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AQRCVELPNPDGIEIIKMPCHEAFAEAYLADKQYDKAIRTALLVLEQTKSTNELELKQ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DMLSVLVNANQVLQNYEAAFRYLSQLRALEEEFSEHIHGEEMINIKFDLEAKLAQKEL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ETKNALQASELRSQRYREMFYFIAIAAIGVVGFRYVLRVKKINKALTQESTTDLLTG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NRRYLEVWLEKMVRRTPDRTFALAVLDVDHFKAFNDTYGHDIGDQMLMHIASIFNESTR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GDLLIRWGGEEFVLLVEVNDPNDCAKSLERLRHVIENTPLIIDSKPINATISLGAVDR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TN1|Q87TN1_VIBPA Putative multidrug resistance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038 PE=3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FTDVFIKRPVLAVSISFLIALLGLQAVFKMQVREYPEMTNTVVTVTTSYYGASANLI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FITQPLEQAVAQADNIDYMTSQSVLGKSTITVNMKLNTDPNAALSDILAKTNSVRSQL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EAEDPTVTMSTGSTTAVLYIGFTSDELSSSQITDYLERVINPQLFTVNGVSKVDLYGG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ALRVWLDPAKMGALKLTATDVMSVLNANNYQSATGQATGEFVLYNGSADTQVSNVAE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ALVVKTGEGDVIRLGDIAKVTLEKSHDVYRASANGQEAVVAAINAAPSANPINIAADV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LLPQLERNLPSNIKMNVMYDSTIAINESIHEVVKTILEAAVIVLVVITLFLGSFRAVI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IVTIPLSLIGVAMVMQAMGFSWNLMTLLAMVLAIGLVVDDAIVVLENVDRHIKEGESP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AAIIGTREIAVPVIAMTLTLGAVYAPIALMGGITGSLFKEFALTLAGSVFVSGIIALT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PMMCSKMLKANEKPSKFEQKVHHILDGMTTRYEGMLKAVMAHRPVVIAFAIIVFASLP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FKFIPSELAPSEDKGVVVLMGTAPSNANLDYIQNTMNDVNKILSDQPEVEYAQVFNGVP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SNQAFGLATLKPWSEREASQSEITKRVGGLVASVPGMSITAFQMPELPGAGSGLPIQF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TTPNSFESLFTIASDVLTDVASSPMFVYSDLDLNYDSATMKIKIDKDKAGAYGVTMQD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TLSTMMADGYVNRIDLNGRSYEVIPQVERKWRLNPESMKNYYVRSVDGKAVPLGSLI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DVVAEPRSLPHFNQLNSATVGAVPSPGVAMGDAINWFEDVAQNKLPAGYNHDYMGEAR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VTEGSALYATFGLALAIIFLVLAIQFESLRDPIVIMVSVPLAVCGALIALAWGTASMN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SQVGLITLVGLITKHGILICEVAKEEQLHNKLSRIDAVMEAAKVRLRPILMTTAAMIA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IPLMYATGAGAAQRFSIGIVIVAGLAIGTLFTLFVLPVIYSYLAEKHKPLPVFVEDKD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KLARVDEAKAAHRELAEN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W5|Q87IW5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491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LSNLSIKYKISALILIISLSVIALSVFFTSEIKMIEGKLTVFSETTVPSVLLVKNTE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LGILRKDEFSLLTNVNHPQFMEWVAGLEKSEQKIDKYLDQYEKGLWDQRDRDAFNKVK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WVKYSAFNNEYAKLLLNNKIDEANKTLLNGFSTFTQLSDAIRDLVELNQTYVQEDIAS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EAVRSAITYSIIAIVALLALSFTLGLFLTKQICTPLNYVVNMASKIASGDLTYQLPRN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GHDELGTLADACVDMQAKLLTLVDSISSTTAQVGTAIEEVSAISEQTSTGMDEQQVQL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IATAMNEMQATVNEVASNTEAASETANSASHDAKEGRGVVQECINQIHEASLAIQSVG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TELEQDASNISVVVDVIQDIAEQTNLLALNAAIEAARAGEQGRGFAVVADEVRTLAS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QASTEEIITIISKLQNCSKSAVSATNNSSDLIQECVEQAQKAGATIDQIEKGADNIAE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QIASACSEQSSVTEELHRNVEHINQFSSEVATGSRQTAIACRDLSELAVGLQEIVGQ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T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Q2|Q87IQ2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554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GLRTRNQEAESEYRRFIKGLSDSMAMIEFDTRGIILNANDLFLSCVGYTREAIVGKHH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FCDRGYVQSPRYQQFWDDLKMGKHKRGTFERLTSQRERLVLEASYFPIESEHGQIEK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IASDVTQQRLESEQKEAILNALDLSLATIEFDREGYILTANQNFLKTLGYELSDVQG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HKLFCFDDFYQENPGFWKDLAAGQFKSGQFLRRSASGDKVYIEATYNPIFDPAGNVIK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FASDITDKVQRDLNISQAIADSSFIARNASEEATSNVCGAEHSLNEFRTMIEEVLRA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ACDDKVQELFKTSQQVTEIVKVIDSIASQTNLLALNAAIEAARAGEHGRGFAVVADEV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LATRTSTSIDEINHIVLSNQSLTTETRSFIEVINQGFLSSMSKLLEVDEFMKSIDEGSH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VESISALRAIVNQDAHLHLNSASNG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G4|Q87QG4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ansduc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18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VKMSVRKKLYASFGAILATMLVMIAIITFEVINSHKVAQEVRTDDVPETIGYMALID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GDIYRDAVGMIINTSGAQREYQSNKKEFASALADVKRLETAGGEDYRNIEKIEQLMANF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SSFESQIQPNIGHRSLEENVEQVRQLYEVNLAPIEDMLNAATAEGRQSTHDALLQLTD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NDIENTIYALGTLAAIATVFIAYLLSNSITGRLTALDTLAQRVAEGDLTASPIKDESG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LSNLATSLNKMQASLTGLIGSISVVSEEVKSVTSELSVVSQDIVSGASSQADKANLIAT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EELSLTISQVAEQGASTFEEARKSEATAEQGRTVIVEMVESIQQVSKQMADMSVQMNH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AHGEKIGAVIKVIEDIAEQTNLLALNAAIEAARAGEFGRGFAVVADEVRALAERTTK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QEVGEIIQAIQVGTQEAVTYTEDGCRLVEIGVSQSSGAVESLEEIVAGAGHVQSMVNSI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TAAEEQTAVTKEIAADITSISDISVRSLQLANDSSQSVEGLNRKVQELETLVGKFKL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K74|Q87K74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24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LTIRKRLYILSIIPVLTIALGMMWFTYLQTNAYNQQQIDQTHTTMMAMKKAELKNYV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RSAIEPLLKRNATLEEALPVLRELEFGETGYIFGYNSKGVRVVVGKNDKGIGENFYN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DKKGNYLIQDLLKNAKTGEFTTYYFPKLGQTEALPKLSYSMFIPEWDLMIGTGFYTDD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AVIAEMEASAHDALNTTLVAIALFCVSIAAVVAIFAVFVNRSIMRPIEQFDASIQSFA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DADLTARMHESNVPEFKQLAHNFNIFVESLQGIIKSVTQVGEEVVAETNNMSQRASQV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LAGGQREETEQVAAAMTEMTATAHEISNNANQAAESARHADENAQQAKHIVDSAANSVE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LASEVSEASTVIARVESDVQNISSSLEVIQDIAEQTNLLALNAAIEAARAGDQGRGFA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DEVRKLASRTQDSTGDIHKMIEQLKSGSDAAVRAMESSQARGEATVEEARAASVALQ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QAAIANIMDMNTLIATATEEQSQVGQEISQRVEVISQQSSQSASLANQNRSGSQNLNHK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NELYDLVGRFT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NG0|Q87NG0_VIBPA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908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LKAKLILLTLIPVVLVSASISWISIYQAKTLGQREVEIFHQNLIQSKEAALKDTVDV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DAISHIYNDSTIEERVAKARVKAILNRLTYGSDGYFFAYDKHGTNLVHPVLPELVGENL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HLEDENGDRLIEALLYQAQSGGGFHQYLWQKPSTGDIVPKLSYAAWLDKWEWMIGTGLY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DVSQEVANMRAAVNKNIETTFFSVVVILVVTVAVIIVLTLAINLHEHRLADKNLKEL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KTVMFQEDEKKHLARELHDGINQLLVSSKCHLDLMSHRLQDEKLKSHLDKSQRSLVTA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EVRHISHQLRPSALDDIGLEAALTTLLQDFHSHSGIDIDSHFDTQQHKLTSEVATTLYR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QESLNNIEKHAKAKKVTVILQKMGNMLQLLIRDDGVGFVVNQAVHRQGIGLRNMQER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FIGGEFELMSELGLGTEITVLLNLDELVYGQT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70|Q87G70_VIBPA Putative transcriptional regulato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Lux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47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EHQTTRNVILITEGSLQSSLLKDVLETKLGINVLLITPENLASPFVRNQSISAIVLDY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ITDEVFARYMEFKTPNLTGTLEILINCDKSISTDELFVWGALAGIFYTSDDIQTLQTGI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KVLQGDMWFSRKFAQQYITHLRRHSRPINKNVPAILTKREQQIITFLSMGASNQQIAE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FVSENTVKTHLHNIFKKIDVKNRVQALIWAKENISDHSIEMV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19|Q87P19_VIBPA Transcriptional regulat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Exs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9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DVSGQLNTETVGSSLRKIRSFSHYEKHDEVFHSDQSHIVVVHNGQLRVQTGDCTIDVVA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SGVFLSQGDYLLEYSPQGGNYHSSIIEFDNELVSQLLQKHSDLLMTLPKVDKLNSGLFS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GLNILIEQVLSGMKTLEEQSYPDAIMRLKYEEMLILLLHSQGGEVLYALLSQQTNRTSD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LRRFMEQHYLKEWKLTDYAQEFGASLTTFKELFNEHYGISPRAWISERRLLHAHKLLLT</w:t>
      </w:r>
    </w:p>
    <w:p w:rsidR="00B8580F" w:rsidRDefault="00B8580F" w:rsidP="00B8580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MSIVDVAMEAGFSSQSYFTQSYRRRFGTTPSKVRSGDEQVAIAN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X0|Q87GX0_VIBPA Nitrate/nitrite response regulator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95 PE=4 SV=1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CKVMLVDDHPLMRRGIHQLLSFEPEFEVVAEASNGADAVAKAHELELDLVLLDLNMKGM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GVDTLKALRADGCEARIVILTVSDSPADIEAIVRSGADGYLLKDTEPDELVELLKQAHQ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DKAYSQEVAKYLSERSDHEDVFDSLTDRETQILREVARGFRNKQIADRLFISESTVKVH</w:t>
      </w:r>
    </w:p>
    <w:p w:rsidR="00B8580F" w:rsidRDefault="00B8580F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SLLKKLQVPSRTAATVLYLERFGDIK</w:t>
      </w:r>
    </w:p>
    <w:p w:rsidR="00605F81" w:rsidRDefault="00605F81" w:rsidP="00B858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SA3|Q87SA3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hosphoenolpyruvat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hosphotransfer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521 PE=3 SV=1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LSQLREIVEKVSRVDDVHLALDILVKETCAALRTECCTIYLANEEMQRLELMATQGLIF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GDSIHINFNEGLVGLVKRSAEPLNLAEASKHPEFKFFPQLGEQVYHSFLATPIIHRKQV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GVLVIQQKTPRLFSEMEESFLVTLSAQLAVIIAHAQSLGHWQLASKPTVLKGLPASTGV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IGEFWFDNTQPSLSDVFPSSTLDKEREQELLLVAIERALNDFRRMRKKFDSEINKDALA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FDLFTHLLNDPMLRGDLKKQIEKGDRADWALRQVVETYSNRFARMSDVYLRERAQDIRE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GQRLLYFLHNSEQENAAIDRPIILVANELTATLLASVPKEHLLAVVSLEGGANSHAAIL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RALGVPAVMGANINTDVVNGKLGIVDGYTGEIFLEPNRQLLREYRSLVSEESELFAMVN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DLALPAVTLDNQYIEVMLNAGLSADSNIAINTGVDGVGLYRTEIAFLLQHHFPSEDEQY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QYRAILNSYSNQRVVMRTLDIGGDKPLPYLPIEEDNPFLGWRGIRFTLDHPDIFLIQLR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MLRASAESGNLSILLPMVSGIKELDDAMTLINQAYSEVVLLDERIQAPKVGVMIEVPSM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YLLPAIAHRVDFVSVGTNDLTQYLLAVDRNNSRVADVYESMHPAVLLALKQIHDVCDKY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VPVCICGELAGDPFGALLLLGLGYTSLSMNTSNVAKVKYLIRHSQQQELEKLAEQAMTK</w:t>
      </w:r>
    </w:p>
    <w:p w:rsidR="00605F81" w:rsidRPr="00F835DE" w:rsidRDefault="00605F81" w:rsidP="00605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YGEEIHQMMHDFFIQQGFAGFVRAGKK</w:t>
      </w:r>
    </w:p>
    <w:p w:rsidR="00605F81" w:rsidRDefault="00605F81" w:rsidP="00605F81"/>
    <w:p w:rsidR="00B8580F" w:rsidRDefault="00B8580F" w:rsidP="00DF42C6"/>
    <w:sectPr w:rsidR="00B8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D7"/>
    <w:rsid w:val="001E56D7"/>
    <w:rsid w:val="00376788"/>
    <w:rsid w:val="00605F81"/>
    <w:rsid w:val="0081642C"/>
    <w:rsid w:val="00A073EC"/>
    <w:rsid w:val="00B8580F"/>
    <w:rsid w:val="00C901E1"/>
    <w:rsid w:val="00DF42C6"/>
    <w:rsid w:val="00EC017F"/>
    <w:rsid w:val="00F2239D"/>
    <w:rsid w:val="00F4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6215F-22FE-49A0-953D-86CD3B06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4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8619</Words>
  <Characters>49133</Characters>
  <Application>Microsoft Office Word</Application>
  <DocSecurity>0</DocSecurity>
  <Lines>40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s Shukur Imran</dc:creator>
  <cp:keywords/>
  <dc:description/>
  <cp:lastModifiedBy>User</cp:lastModifiedBy>
  <cp:revision>4</cp:revision>
  <dcterms:created xsi:type="dcterms:W3CDTF">2019-08-08T10:40:00Z</dcterms:created>
  <dcterms:modified xsi:type="dcterms:W3CDTF">2020-04-21T14:29:00Z</dcterms:modified>
</cp:coreProperties>
</file>